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4E279E" w14:textId="77777777" w:rsidR="00AD5F4E" w:rsidRPr="000F265B" w:rsidRDefault="00AD5F4E" w:rsidP="00AD5F4E">
      <w:pPr>
        <w:tabs>
          <w:tab w:val="left" w:pos="3087"/>
          <w:tab w:val="left" w:pos="3780"/>
        </w:tabs>
        <w:spacing w:after="240" w:line="252" w:lineRule="auto"/>
        <w:jc w:val="center"/>
        <w:rPr>
          <w:rFonts w:ascii="Gill Sans MT" w:hAnsi="Gill Sans MT" w:cstheme="minorHAnsi"/>
          <w:smallCaps/>
          <w:sz w:val="36"/>
          <w:szCs w:val="36"/>
        </w:rPr>
      </w:pPr>
      <w:bookmarkStart w:id="0" w:name="_GoBack"/>
      <w:bookmarkEnd w:id="0"/>
      <w:r w:rsidRPr="000F265B">
        <w:rPr>
          <w:rFonts w:ascii="Gill Sans MT" w:hAnsi="Gill Sans MT" w:cstheme="minorHAnsi"/>
          <w:smallCaps/>
          <w:sz w:val="36"/>
          <w:szCs w:val="36"/>
        </w:rPr>
        <w:t>Variation in the social composition of the UK academic elite: The underlay of the two – or three – cultures?</w:t>
      </w:r>
    </w:p>
    <w:p w14:paraId="2145A816" w14:textId="76BD6E66" w:rsidR="00AD5F4E" w:rsidRDefault="00AD5F4E" w:rsidP="00EB32FB">
      <w:pPr>
        <w:jc w:val="center"/>
        <w:rPr>
          <w:rFonts w:ascii="Gill Sans MT" w:hAnsi="Gill Sans MT" w:cstheme="minorHAnsi"/>
          <w:smallCaps/>
          <w:sz w:val="32"/>
          <w:szCs w:val="32"/>
        </w:rPr>
      </w:pPr>
      <w:r w:rsidRPr="00742D63">
        <w:rPr>
          <w:rFonts w:ascii="Times New Roman" w:hAnsi="Times New Roman" w:cs="Times New Roman"/>
          <w:b/>
          <w:noProof/>
          <w:color w:val="002060"/>
          <w:sz w:val="24"/>
          <w:szCs w:val="24"/>
          <w:lang w:eastAsia="en-GB"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5C4133DE" wp14:editId="4C6FAC6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134100" cy="0"/>
                <wp:effectExtent l="0" t="0" r="19050" b="19050"/>
                <wp:wrapNone/>
                <wp:docPr id="43" name="Straight Connector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13410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rgbClr val="00206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7CC10BA" id="Straight Connector 43" o:spid="_x0000_s1026" style="position:absolute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margin" from="0,0" to="483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" strokecolor="#002060" strokeweight="1pt">
                <o:lock v:ext="edit" shapetype="f"/>
              </v:line>
            </w:pict>
          </mc:Fallback>
        </mc:AlternateContent>
      </w:r>
    </w:p>
    <w:p w14:paraId="5DEC5F73" w14:textId="77777777" w:rsidR="00AD5F4E" w:rsidRDefault="00AD5F4E" w:rsidP="00EB32FB">
      <w:pPr>
        <w:jc w:val="center"/>
        <w:rPr>
          <w:rFonts w:ascii="Gill Sans MT" w:hAnsi="Gill Sans MT" w:cstheme="minorHAnsi"/>
          <w:smallCaps/>
          <w:sz w:val="32"/>
          <w:szCs w:val="32"/>
        </w:rPr>
      </w:pPr>
    </w:p>
    <w:p w14:paraId="23183E2C" w14:textId="5209D2E4" w:rsidR="00EB32FB" w:rsidRPr="00AD5F4E" w:rsidRDefault="00EB32FB" w:rsidP="00EB32FB">
      <w:pPr>
        <w:jc w:val="center"/>
        <w:rPr>
          <w:rFonts w:ascii="Gill Sans MT" w:hAnsi="Gill Sans MT" w:cstheme="minorHAnsi"/>
          <w:smallCaps/>
          <w:sz w:val="32"/>
          <w:szCs w:val="32"/>
        </w:rPr>
      </w:pPr>
      <w:r w:rsidRPr="00AD5F4E">
        <w:rPr>
          <w:rFonts w:ascii="Gill Sans MT" w:hAnsi="Gill Sans MT" w:cstheme="minorHAnsi"/>
          <w:smallCaps/>
          <w:sz w:val="32"/>
          <w:szCs w:val="32"/>
        </w:rPr>
        <w:t>Appendices</w:t>
      </w:r>
    </w:p>
    <w:p w14:paraId="7415D2BB" w14:textId="77777777" w:rsidR="00EB32FB" w:rsidRDefault="00EB32FB" w:rsidP="00EB32FB">
      <w:pPr>
        <w:jc w:val="center"/>
        <w:sectPr w:rsidR="00EB32FB" w:rsidSect="00723EF4">
          <w:headerReference w:type="default" r:id="rId8"/>
          <w:headerReference w:type="first" r:id="rId9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04424B58" w14:textId="77777777" w:rsidR="00EB32FB" w:rsidRDefault="00EB32FB" w:rsidP="00EB32FB">
      <w:pPr>
        <w:jc w:val="center"/>
      </w:pPr>
      <w:r w:rsidRPr="00B50AB2">
        <w:rPr>
          <w:noProof/>
          <w:lang w:eastAsia="en-GB"/>
        </w:rPr>
        <w:lastRenderedPageBreak/>
        <w:drawing>
          <wp:inline distT="0" distB="0" distL="0" distR="0" wp14:anchorId="4A2CDB3E" wp14:editId="35E3C559">
            <wp:extent cx="8547100" cy="4337050"/>
            <wp:effectExtent l="0" t="0" r="6350" b="6350"/>
            <wp:docPr id="1710229107" name="Picture 1710229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7100" cy="433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5128BC" w14:textId="77777777" w:rsidR="00EB32FB" w:rsidRDefault="00EB32FB" w:rsidP="00EB32FB">
      <w:pPr>
        <w:jc w:val="center"/>
        <w:sectPr w:rsidR="00EB32FB" w:rsidSect="00723EF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A94B63A" w14:textId="77777777" w:rsidR="00EB32FB" w:rsidRDefault="00EB32FB" w:rsidP="00EB32FB">
      <w:pPr>
        <w:jc w:val="center"/>
      </w:pPr>
      <w:r w:rsidRPr="00B50AB2">
        <w:rPr>
          <w:noProof/>
          <w:lang w:eastAsia="en-GB"/>
        </w:rPr>
        <w:lastRenderedPageBreak/>
        <w:drawing>
          <wp:inline distT="0" distB="0" distL="0" distR="0" wp14:anchorId="7E16A96A" wp14:editId="466E4FA7">
            <wp:extent cx="8547100" cy="4337050"/>
            <wp:effectExtent l="0" t="0" r="6350" b="6350"/>
            <wp:docPr id="1817342604" name="Picture 18173426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7100" cy="433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1F815A" w14:textId="77777777" w:rsidR="00EB32FB" w:rsidRDefault="00EB32FB" w:rsidP="00EB32FB">
      <w:pPr>
        <w:jc w:val="center"/>
        <w:sectPr w:rsidR="00EB32FB" w:rsidSect="00723EF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1B2089B" w14:textId="77777777" w:rsidR="00EB32FB" w:rsidRDefault="00EB32FB" w:rsidP="00EB32FB">
      <w:pPr>
        <w:jc w:val="center"/>
      </w:pPr>
      <w:r w:rsidRPr="00B50AB2">
        <w:rPr>
          <w:noProof/>
          <w:lang w:eastAsia="en-GB"/>
        </w:rPr>
        <w:lastRenderedPageBreak/>
        <w:drawing>
          <wp:inline distT="0" distB="0" distL="0" distR="0" wp14:anchorId="10F29529" wp14:editId="4550F10E">
            <wp:extent cx="5731510" cy="6639878"/>
            <wp:effectExtent l="0" t="0" r="2540" b="8890"/>
            <wp:docPr id="305610806" name="Picture 3056108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639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00CA8C" w14:textId="77777777" w:rsidR="00EB32FB" w:rsidRDefault="00EB32FB" w:rsidP="00EB32FB">
      <w:pPr>
        <w:jc w:val="center"/>
        <w:sectPr w:rsidR="00EB32FB" w:rsidSect="00723EF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7672519" w14:textId="77777777" w:rsidR="00EB32FB" w:rsidRDefault="00EB32FB" w:rsidP="00EB32FB">
      <w:pPr>
        <w:jc w:val="center"/>
      </w:pPr>
      <w:r w:rsidRPr="00B50AB2">
        <w:rPr>
          <w:noProof/>
          <w:lang w:eastAsia="en-GB"/>
        </w:rPr>
        <w:lastRenderedPageBreak/>
        <w:drawing>
          <wp:inline distT="0" distB="0" distL="0" distR="0" wp14:anchorId="4D3C718A" wp14:editId="22DC919A">
            <wp:extent cx="5731510" cy="5136886"/>
            <wp:effectExtent l="0" t="0" r="2540" b="6985"/>
            <wp:docPr id="1520962524" name="Picture 15209625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136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06D819" w14:textId="77777777" w:rsidR="00EB32FB" w:rsidRDefault="00EB32FB" w:rsidP="00EB32FB">
      <w:pPr>
        <w:jc w:val="center"/>
      </w:pPr>
    </w:p>
    <w:p w14:paraId="709CEA68" w14:textId="77777777" w:rsidR="00EB32FB" w:rsidRDefault="00EB32FB" w:rsidP="00EB32FB">
      <w:pPr>
        <w:jc w:val="center"/>
        <w:sectPr w:rsidR="00EB32FB" w:rsidSect="00723EF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ED981E1" w14:textId="77777777" w:rsidR="00EB32FB" w:rsidRDefault="00EB32FB" w:rsidP="00EB32FB">
      <w:pPr>
        <w:jc w:val="center"/>
      </w:pPr>
      <w:r w:rsidRPr="00B50AB2">
        <w:rPr>
          <w:noProof/>
          <w:lang w:eastAsia="en-GB"/>
        </w:rPr>
        <w:lastRenderedPageBreak/>
        <w:drawing>
          <wp:inline distT="0" distB="0" distL="0" distR="0" wp14:anchorId="02CA8BF4" wp14:editId="0FB98D4E">
            <wp:extent cx="4629150" cy="4095750"/>
            <wp:effectExtent l="0" t="0" r="0" b="0"/>
            <wp:docPr id="1563241002" name="Picture 15632410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150" cy="409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587660" w14:textId="77777777" w:rsidR="00EB32FB" w:rsidRDefault="00EB32FB" w:rsidP="00EB32FB">
      <w:pPr>
        <w:jc w:val="center"/>
        <w:sectPr w:rsidR="00EB32FB" w:rsidSect="00723EF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1C1E7FD" w14:textId="77777777" w:rsidR="00EB32FB" w:rsidRDefault="00EB32FB" w:rsidP="00EB32FB">
      <w:pPr>
        <w:jc w:val="center"/>
      </w:pPr>
      <w:r w:rsidRPr="00B50AB2">
        <w:rPr>
          <w:noProof/>
          <w:lang w:eastAsia="en-GB"/>
        </w:rPr>
        <w:lastRenderedPageBreak/>
        <w:drawing>
          <wp:inline distT="0" distB="0" distL="0" distR="0" wp14:anchorId="39AF9358" wp14:editId="6101F270">
            <wp:extent cx="4079875" cy="5876925"/>
            <wp:effectExtent l="0" t="0" r="0" b="9525"/>
            <wp:docPr id="602811876" name="Picture 6028118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9875" cy="587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EDA7B5" w14:textId="77777777" w:rsidR="00EB32FB" w:rsidRDefault="00EB32FB" w:rsidP="00EB32FB">
      <w:pPr>
        <w:jc w:val="center"/>
        <w:sectPr w:rsidR="00EB32FB" w:rsidSect="00723EF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6479995" w14:textId="77777777" w:rsidR="00EB32FB" w:rsidRDefault="00EB32FB" w:rsidP="00EB32FB">
      <w:pPr>
        <w:jc w:val="center"/>
      </w:pPr>
      <w:r w:rsidRPr="00B50AB2">
        <w:rPr>
          <w:noProof/>
          <w:lang w:eastAsia="en-GB"/>
        </w:rPr>
        <w:lastRenderedPageBreak/>
        <w:drawing>
          <wp:inline distT="0" distB="0" distL="0" distR="0" wp14:anchorId="64AF7108" wp14:editId="39901A0C">
            <wp:extent cx="5731510" cy="3680233"/>
            <wp:effectExtent l="0" t="0" r="2540" b="0"/>
            <wp:docPr id="903592082" name="Picture 9035920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80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DB9FE8" w14:textId="77777777" w:rsidR="00EB32FB" w:rsidRDefault="00EB32FB" w:rsidP="00EB32FB">
      <w:pPr>
        <w:jc w:val="center"/>
        <w:sectPr w:rsidR="00EB32FB" w:rsidSect="00723EF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B92324B" w14:textId="77777777" w:rsidR="00EB32FB" w:rsidRDefault="00EB32FB" w:rsidP="00EB32FB">
      <w:pPr>
        <w:jc w:val="center"/>
      </w:pPr>
      <w:r w:rsidRPr="00B50AB2">
        <w:rPr>
          <w:noProof/>
          <w:lang w:eastAsia="en-GB"/>
        </w:rPr>
        <w:lastRenderedPageBreak/>
        <w:drawing>
          <wp:inline distT="0" distB="0" distL="0" distR="0" wp14:anchorId="6844058A" wp14:editId="14956E68">
            <wp:extent cx="8863330" cy="4988773"/>
            <wp:effectExtent l="0" t="0" r="0" b="2540"/>
            <wp:docPr id="996992705" name="Picture 9969927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988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A024C3" w14:textId="77777777" w:rsidR="00EB32FB" w:rsidRDefault="00EB32FB" w:rsidP="00EB32FB">
      <w:pPr>
        <w:jc w:val="center"/>
        <w:sectPr w:rsidR="00EB32FB" w:rsidSect="00723EF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4AF2B8C" w14:textId="77777777" w:rsidR="00EB32FB" w:rsidRDefault="00EB32FB" w:rsidP="00EB32FB">
      <w:pPr>
        <w:jc w:val="center"/>
      </w:pPr>
      <w:r w:rsidRPr="00B50AB2">
        <w:rPr>
          <w:noProof/>
          <w:lang w:eastAsia="en-GB"/>
        </w:rPr>
        <w:lastRenderedPageBreak/>
        <w:drawing>
          <wp:inline distT="0" distB="0" distL="0" distR="0" wp14:anchorId="43B93524" wp14:editId="33388A1C">
            <wp:extent cx="8863330" cy="3678590"/>
            <wp:effectExtent l="0" t="0" r="0" b="0"/>
            <wp:docPr id="1887290786" name="Picture 18872907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678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268A7A" w14:textId="77777777" w:rsidR="00EB32FB" w:rsidRDefault="00EB32FB" w:rsidP="00EB32FB">
      <w:pPr>
        <w:jc w:val="center"/>
        <w:sectPr w:rsidR="00EB32FB" w:rsidSect="00723EF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49B4462" w14:textId="77777777" w:rsidR="00EB32FB" w:rsidRDefault="00EB32FB" w:rsidP="00EB32FB">
      <w:pPr>
        <w:jc w:val="center"/>
      </w:pPr>
      <w:r w:rsidRPr="00B50AB2">
        <w:rPr>
          <w:noProof/>
          <w:lang w:eastAsia="en-GB"/>
        </w:rPr>
        <w:lastRenderedPageBreak/>
        <w:drawing>
          <wp:inline distT="0" distB="0" distL="0" distR="0" wp14:anchorId="1B171A75" wp14:editId="605EBC84">
            <wp:extent cx="8863330" cy="4434131"/>
            <wp:effectExtent l="0" t="0" r="0" b="5080"/>
            <wp:docPr id="187217520" name="Picture 1872175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434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9B4A2F" w14:textId="77777777" w:rsidR="00EB32FB" w:rsidRDefault="00EB32FB" w:rsidP="00EB32FB">
      <w:pPr>
        <w:jc w:val="center"/>
        <w:sectPr w:rsidR="00EB32FB" w:rsidSect="00723EF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77993CF" w14:textId="77777777" w:rsidR="00EB32FB" w:rsidRDefault="00EB32FB" w:rsidP="00EB32FB">
      <w:pPr>
        <w:jc w:val="center"/>
      </w:pPr>
      <w:r w:rsidRPr="00B50AB2">
        <w:rPr>
          <w:noProof/>
          <w:lang w:eastAsia="en-GB"/>
        </w:rPr>
        <w:lastRenderedPageBreak/>
        <w:drawing>
          <wp:inline distT="0" distB="0" distL="0" distR="0" wp14:anchorId="2D72EEC5" wp14:editId="2D3EB4BD">
            <wp:extent cx="7715250" cy="3530600"/>
            <wp:effectExtent l="0" t="0" r="0" b="0"/>
            <wp:docPr id="1086530140" name="Picture 10865301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5250" cy="353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2868E2" w14:textId="77777777" w:rsidR="00EB32FB" w:rsidRDefault="00EB32FB" w:rsidP="00EB32FB">
      <w:pPr>
        <w:jc w:val="center"/>
      </w:pPr>
      <w:r w:rsidRPr="00B50AB2">
        <w:rPr>
          <w:noProof/>
          <w:lang w:eastAsia="en-GB"/>
        </w:rPr>
        <w:drawing>
          <wp:inline distT="0" distB="0" distL="0" distR="0" wp14:anchorId="59A880D7" wp14:editId="30638B34">
            <wp:extent cx="7181850" cy="1771650"/>
            <wp:effectExtent l="0" t="0" r="0" b="0"/>
            <wp:docPr id="323374015" name="Picture 3233740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81850" cy="177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4C632B" w14:textId="77777777" w:rsidR="00EB32FB" w:rsidRDefault="00EB32FB" w:rsidP="00EB32FB">
      <w:pPr>
        <w:jc w:val="center"/>
        <w:sectPr w:rsidR="00EB32FB" w:rsidSect="00723EF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08543E2" w14:textId="77777777" w:rsidR="00EB32FB" w:rsidRDefault="00EB32FB" w:rsidP="00EB32FB">
      <w:pPr>
        <w:jc w:val="center"/>
      </w:pPr>
      <w:r w:rsidRPr="00EC231C">
        <w:rPr>
          <w:noProof/>
          <w:lang w:eastAsia="en-GB"/>
        </w:rPr>
        <w:lastRenderedPageBreak/>
        <w:drawing>
          <wp:inline distT="0" distB="0" distL="0" distR="0" wp14:anchorId="75E00E39" wp14:editId="2F8E93B9">
            <wp:extent cx="8862067" cy="3784600"/>
            <wp:effectExtent l="0" t="0" r="0" b="6350"/>
            <wp:docPr id="1938327484" name="Picture 19383274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86" cy="3785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8A1815" w14:textId="77777777" w:rsidR="00EB32FB" w:rsidRDefault="00EB32FB" w:rsidP="00EB32FB">
      <w:pPr>
        <w:jc w:val="center"/>
      </w:pPr>
    </w:p>
    <w:p w14:paraId="23CAB586" w14:textId="77777777" w:rsidR="00EB32FB" w:rsidRDefault="00EB32FB" w:rsidP="00EB32FB">
      <w:pPr>
        <w:jc w:val="center"/>
        <w:sectPr w:rsidR="00EB32FB" w:rsidSect="00723EF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2A28BA1" w14:textId="77777777" w:rsidR="00EB32FB" w:rsidRDefault="00EB32FB" w:rsidP="00EB32FB">
      <w:pPr>
        <w:jc w:val="center"/>
      </w:pPr>
      <w:r w:rsidRPr="00EC231C">
        <w:rPr>
          <w:noProof/>
          <w:lang w:eastAsia="en-GB"/>
        </w:rPr>
        <w:lastRenderedPageBreak/>
        <w:drawing>
          <wp:inline distT="0" distB="0" distL="0" distR="0" wp14:anchorId="0BC5F328" wp14:editId="440DFBEE">
            <wp:extent cx="7366000" cy="3708400"/>
            <wp:effectExtent l="0" t="0" r="6350" b="6350"/>
            <wp:docPr id="1177914474" name="Picture 11779144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66000" cy="370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D370F0" w14:textId="77777777" w:rsidR="00EB32FB" w:rsidRDefault="00EB32FB" w:rsidP="00EB32FB">
      <w:pPr>
        <w:jc w:val="center"/>
      </w:pPr>
      <w:r w:rsidRPr="00EC231C">
        <w:rPr>
          <w:noProof/>
          <w:lang w:eastAsia="en-GB"/>
        </w:rPr>
        <w:drawing>
          <wp:inline distT="0" distB="0" distL="0" distR="0" wp14:anchorId="6786AE5A" wp14:editId="34DBAB2E">
            <wp:extent cx="5911850" cy="1244600"/>
            <wp:effectExtent l="0" t="0" r="0" b="0"/>
            <wp:docPr id="573543588" name="Picture 5735435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1850" cy="124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A06BAB" w14:textId="77777777" w:rsidR="00EB32FB" w:rsidRDefault="00EB32FB" w:rsidP="00EB32FB">
      <w:pPr>
        <w:jc w:val="center"/>
        <w:sectPr w:rsidR="00EB32FB" w:rsidSect="00723EF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74F8013" w14:textId="77777777" w:rsidR="00EB32FB" w:rsidRDefault="00EB32FB" w:rsidP="00EB32FB">
      <w:pPr>
        <w:jc w:val="center"/>
      </w:pPr>
      <w:r w:rsidRPr="00F04396">
        <w:rPr>
          <w:noProof/>
          <w:lang w:eastAsia="en-GB"/>
        </w:rPr>
        <w:lastRenderedPageBreak/>
        <w:drawing>
          <wp:inline distT="0" distB="0" distL="0" distR="0" wp14:anchorId="6A42E08B" wp14:editId="22AD36B9">
            <wp:extent cx="6645910" cy="6721863"/>
            <wp:effectExtent l="0" t="0" r="2540" b="3175"/>
            <wp:docPr id="957361488" name="Picture 9573614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67218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F12388" w14:textId="77777777" w:rsidR="00EB32FB" w:rsidRDefault="00EB32FB" w:rsidP="00EB32FB">
      <w:pPr>
        <w:jc w:val="center"/>
        <w:sectPr w:rsidR="00EB32FB" w:rsidSect="00723EF4">
          <w:pgSz w:w="11906" w:h="16838"/>
          <w:pgMar w:top="720" w:right="720" w:bottom="720" w:left="720" w:header="708" w:footer="708" w:gutter="0"/>
          <w:cols w:space="708"/>
          <w:titlePg/>
          <w:docGrid w:linePitch="360"/>
        </w:sectPr>
      </w:pPr>
    </w:p>
    <w:p w14:paraId="50ECEEF3" w14:textId="77777777" w:rsidR="00EB32FB" w:rsidRDefault="00EB32FB" w:rsidP="00EB32FB">
      <w:pPr>
        <w:jc w:val="center"/>
      </w:pPr>
      <w:r w:rsidRPr="00FB4882">
        <w:rPr>
          <w:noProof/>
          <w:lang w:eastAsia="en-GB"/>
        </w:rPr>
        <w:lastRenderedPageBreak/>
        <w:drawing>
          <wp:inline distT="0" distB="0" distL="0" distR="0" wp14:anchorId="6A192535" wp14:editId="1A51A1DE">
            <wp:extent cx="6645517" cy="6553200"/>
            <wp:effectExtent l="0" t="0" r="3175" b="0"/>
            <wp:docPr id="752846372" name="Picture 7528463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846" cy="6555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97B240" w14:textId="77777777" w:rsidR="00EB32FB" w:rsidRDefault="00EB32FB" w:rsidP="00EB32FB">
      <w:pPr>
        <w:jc w:val="center"/>
        <w:sectPr w:rsidR="00EB32FB" w:rsidSect="00723EF4">
          <w:pgSz w:w="11906" w:h="16838"/>
          <w:pgMar w:top="720" w:right="720" w:bottom="720" w:left="720" w:header="708" w:footer="708" w:gutter="0"/>
          <w:cols w:space="708"/>
          <w:titlePg/>
          <w:docGrid w:linePitch="360"/>
        </w:sectPr>
      </w:pPr>
    </w:p>
    <w:p w14:paraId="529E1026" w14:textId="77777777" w:rsidR="00EB32FB" w:rsidRDefault="00EB32FB" w:rsidP="00EB32FB">
      <w:pPr>
        <w:jc w:val="center"/>
      </w:pPr>
      <w:r w:rsidRPr="00FB4882">
        <w:rPr>
          <w:noProof/>
          <w:lang w:eastAsia="en-GB"/>
        </w:rPr>
        <w:lastRenderedPageBreak/>
        <w:drawing>
          <wp:inline distT="0" distB="0" distL="0" distR="0" wp14:anchorId="01509093" wp14:editId="0AC710CD">
            <wp:extent cx="7239000" cy="339725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9000" cy="339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DE65E9" w14:textId="77777777" w:rsidR="00EB32FB" w:rsidRDefault="00EB32FB" w:rsidP="00EB32FB">
      <w:pPr>
        <w:jc w:val="center"/>
      </w:pPr>
    </w:p>
    <w:p w14:paraId="32F868E6" w14:textId="77777777" w:rsidR="00EB32FB" w:rsidRDefault="00EB32FB" w:rsidP="00EB32FB">
      <w:pPr>
        <w:jc w:val="center"/>
        <w:sectPr w:rsidR="00EB32FB" w:rsidSect="00723EF4">
          <w:pgSz w:w="16838" w:h="11906" w:orient="landscape"/>
          <w:pgMar w:top="720" w:right="720" w:bottom="720" w:left="720" w:header="708" w:footer="708" w:gutter="0"/>
          <w:cols w:space="708"/>
          <w:titlePg/>
          <w:docGrid w:linePitch="360"/>
        </w:sectPr>
      </w:pPr>
      <w:r w:rsidRPr="00FB4882">
        <w:rPr>
          <w:noProof/>
          <w:lang w:eastAsia="en-GB"/>
        </w:rPr>
        <w:drawing>
          <wp:inline distT="0" distB="0" distL="0" distR="0" wp14:anchorId="11DC4133" wp14:editId="49BDED66">
            <wp:extent cx="6699250" cy="1441450"/>
            <wp:effectExtent l="0" t="0" r="6350" b="635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9250" cy="144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DCFD71" w14:textId="77777777" w:rsidR="00EB32FB" w:rsidRDefault="00EB32FB" w:rsidP="00EB32FB">
      <w:pPr>
        <w:jc w:val="center"/>
      </w:pPr>
      <w:r w:rsidRPr="00493E47">
        <w:rPr>
          <w:noProof/>
          <w:lang w:eastAsia="en-GB"/>
        </w:rPr>
        <w:lastRenderedPageBreak/>
        <w:drawing>
          <wp:inline distT="0" distB="0" distL="0" distR="0" wp14:anchorId="1649362A" wp14:editId="11AFABCC">
            <wp:extent cx="6645910" cy="5045466"/>
            <wp:effectExtent l="0" t="0" r="2540" b="317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5045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F3D999" w14:textId="77777777" w:rsidR="00EB32FB" w:rsidRDefault="00EB32FB" w:rsidP="00EB32FB">
      <w:pPr>
        <w:jc w:val="center"/>
        <w:sectPr w:rsidR="00EB32FB" w:rsidSect="00723EF4">
          <w:pgSz w:w="11906" w:h="16838"/>
          <w:pgMar w:top="720" w:right="720" w:bottom="720" w:left="720" w:header="708" w:footer="708" w:gutter="0"/>
          <w:cols w:space="708"/>
          <w:titlePg/>
          <w:docGrid w:linePitch="360"/>
        </w:sectPr>
      </w:pPr>
    </w:p>
    <w:p w14:paraId="6BEFC508" w14:textId="77777777" w:rsidR="00EB32FB" w:rsidRDefault="00EB32FB" w:rsidP="00EB32FB">
      <w:pPr>
        <w:jc w:val="center"/>
      </w:pPr>
      <w:r w:rsidRPr="00493E47">
        <w:rPr>
          <w:noProof/>
          <w:lang w:eastAsia="en-GB"/>
        </w:rPr>
        <w:lastRenderedPageBreak/>
        <w:drawing>
          <wp:inline distT="0" distB="0" distL="0" distR="0" wp14:anchorId="1B5E6FFA" wp14:editId="10FA8C82">
            <wp:extent cx="7200900" cy="39624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90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66A6E2" w14:textId="77777777" w:rsidR="00EB32FB" w:rsidRDefault="00EB32FB" w:rsidP="00EB32FB">
      <w:pPr>
        <w:jc w:val="center"/>
      </w:pPr>
      <w:r w:rsidRPr="00493E47">
        <w:rPr>
          <w:noProof/>
          <w:lang w:eastAsia="en-GB"/>
        </w:rPr>
        <w:drawing>
          <wp:inline distT="0" distB="0" distL="0" distR="0" wp14:anchorId="76ED2406" wp14:editId="028C015B">
            <wp:extent cx="5359766" cy="964565"/>
            <wp:effectExtent l="0" t="0" r="0" b="698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2017" cy="990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1D2A5B" w14:textId="77777777" w:rsidR="00EB32FB" w:rsidRDefault="00EB32FB" w:rsidP="00EB32FB">
      <w:pPr>
        <w:jc w:val="center"/>
        <w:sectPr w:rsidR="00EB32FB" w:rsidSect="00723EF4">
          <w:pgSz w:w="16838" w:h="11906" w:orient="landscape"/>
          <w:pgMar w:top="720" w:right="720" w:bottom="720" w:left="720" w:header="708" w:footer="708" w:gutter="0"/>
          <w:cols w:space="708"/>
          <w:titlePg/>
          <w:docGrid w:linePitch="360"/>
        </w:sectPr>
      </w:pPr>
    </w:p>
    <w:p w14:paraId="0AEEC160" w14:textId="77777777" w:rsidR="00EB32FB" w:rsidRDefault="00EB32FB" w:rsidP="00EB32FB">
      <w:pPr>
        <w:jc w:val="center"/>
      </w:pPr>
      <w:r w:rsidRPr="00493E47">
        <w:rPr>
          <w:noProof/>
          <w:lang w:eastAsia="en-GB"/>
        </w:rPr>
        <w:lastRenderedPageBreak/>
        <w:drawing>
          <wp:inline distT="0" distB="0" distL="0" distR="0" wp14:anchorId="501CA73F" wp14:editId="7648F5A6">
            <wp:extent cx="6645910" cy="7074549"/>
            <wp:effectExtent l="0" t="0" r="254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7074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7D2AF6" w14:textId="77777777" w:rsidR="00EB32FB" w:rsidRDefault="00EB32FB" w:rsidP="00EB32FB">
      <w:pPr>
        <w:jc w:val="center"/>
        <w:sectPr w:rsidR="00EB32FB" w:rsidSect="00723EF4">
          <w:pgSz w:w="11906" w:h="16838"/>
          <w:pgMar w:top="720" w:right="720" w:bottom="720" w:left="720" w:header="708" w:footer="708" w:gutter="0"/>
          <w:cols w:space="708"/>
          <w:titlePg/>
          <w:docGrid w:linePitch="360"/>
        </w:sectPr>
      </w:pPr>
    </w:p>
    <w:p w14:paraId="50E5E3DA" w14:textId="77777777" w:rsidR="00EB32FB" w:rsidRDefault="00EB32FB" w:rsidP="00EB32FB">
      <w:pPr>
        <w:jc w:val="center"/>
      </w:pPr>
      <w:r w:rsidRPr="00493E47">
        <w:rPr>
          <w:noProof/>
          <w:lang w:eastAsia="en-GB"/>
        </w:rPr>
        <w:lastRenderedPageBreak/>
        <w:drawing>
          <wp:inline distT="0" distB="0" distL="0" distR="0" wp14:anchorId="6804E95F" wp14:editId="16B2CC14">
            <wp:extent cx="6645275" cy="7029450"/>
            <wp:effectExtent l="0" t="0" r="3175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750" cy="7032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62FCC9" w14:textId="77777777" w:rsidR="00EB32FB" w:rsidRDefault="00EB32FB" w:rsidP="00EB32FB">
      <w:pPr>
        <w:jc w:val="center"/>
      </w:pPr>
    </w:p>
    <w:p w14:paraId="568875A6" w14:textId="77777777" w:rsidR="00EB32FB" w:rsidRDefault="00EB32FB" w:rsidP="00EB32FB">
      <w:pPr>
        <w:jc w:val="center"/>
        <w:sectPr w:rsidR="00EB32FB" w:rsidSect="00723EF4">
          <w:pgSz w:w="11906" w:h="16838"/>
          <w:pgMar w:top="720" w:right="720" w:bottom="720" w:left="720" w:header="708" w:footer="708" w:gutter="0"/>
          <w:cols w:space="708"/>
          <w:titlePg/>
          <w:docGrid w:linePitch="360"/>
        </w:sectPr>
      </w:pPr>
    </w:p>
    <w:p w14:paraId="4C1637D9" w14:textId="77777777" w:rsidR="00EB32FB" w:rsidRDefault="00EB32FB" w:rsidP="00EB32FB">
      <w:pPr>
        <w:jc w:val="center"/>
      </w:pPr>
      <w:r w:rsidRPr="00493E47">
        <w:rPr>
          <w:noProof/>
          <w:lang w:eastAsia="en-GB"/>
        </w:rPr>
        <w:lastRenderedPageBreak/>
        <w:drawing>
          <wp:inline distT="0" distB="0" distL="0" distR="0" wp14:anchorId="21060477" wp14:editId="7EE6186D">
            <wp:extent cx="8045450" cy="3632200"/>
            <wp:effectExtent l="0" t="0" r="0" b="635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45450" cy="363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6951CF" w14:textId="77777777" w:rsidR="00EB32FB" w:rsidRDefault="00EB32FB" w:rsidP="00EB32FB">
      <w:pPr>
        <w:jc w:val="center"/>
      </w:pPr>
      <w:r w:rsidRPr="00493E47">
        <w:rPr>
          <w:noProof/>
          <w:lang w:eastAsia="en-GB"/>
        </w:rPr>
        <w:drawing>
          <wp:inline distT="0" distB="0" distL="0" distR="0" wp14:anchorId="5C440D93" wp14:editId="39C9A388">
            <wp:extent cx="6343650" cy="132080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3650" cy="132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741ABC" w14:textId="77777777" w:rsidR="00EB32FB" w:rsidRDefault="00EB32FB" w:rsidP="00EB32FB">
      <w:pPr>
        <w:jc w:val="center"/>
      </w:pPr>
    </w:p>
    <w:p w14:paraId="1B328267" w14:textId="77777777" w:rsidR="00EB32FB" w:rsidRDefault="00EB32FB" w:rsidP="00EB32FB">
      <w:pPr>
        <w:jc w:val="center"/>
        <w:sectPr w:rsidR="00EB32FB" w:rsidSect="00723EF4">
          <w:pgSz w:w="16838" w:h="11906" w:orient="landscape"/>
          <w:pgMar w:top="720" w:right="720" w:bottom="720" w:left="720" w:header="708" w:footer="708" w:gutter="0"/>
          <w:cols w:space="708"/>
          <w:titlePg/>
          <w:docGrid w:linePitch="360"/>
        </w:sectPr>
      </w:pPr>
    </w:p>
    <w:p w14:paraId="7BC176AA" w14:textId="77777777" w:rsidR="00EB32FB" w:rsidRDefault="00EB32FB" w:rsidP="00EB32FB">
      <w:pPr>
        <w:jc w:val="center"/>
      </w:pPr>
      <w:r w:rsidRPr="00741EE4">
        <w:rPr>
          <w:noProof/>
          <w:lang w:eastAsia="en-GB"/>
        </w:rPr>
        <w:lastRenderedPageBreak/>
        <w:drawing>
          <wp:inline distT="0" distB="0" distL="0" distR="0" wp14:anchorId="07937E2A" wp14:editId="4EBEB0DF">
            <wp:extent cx="6645137" cy="5610225"/>
            <wp:effectExtent l="0" t="0" r="381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8395" cy="5612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F26260" w14:textId="77777777" w:rsidR="00EB32FB" w:rsidRDefault="00EB32FB" w:rsidP="00EB32FB">
      <w:pPr>
        <w:jc w:val="center"/>
        <w:sectPr w:rsidR="00EB32FB" w:rsidSect="00723EF4">
          <w:pgSz w:w="11906" w:h="16838"/>
          <w:pgMar w:top="720" w:right="720" w:bottom="720" w:left="720" w:header="708" w:footer="708" w:gutter="0"/>
          <w:cols w:space="708"/>
          <w:titlePg/>
          <w:docGrid w:linePitch="360"/>
        </w:sectPr>
      </w:pPr>
    </w:p>
    <w:p w14:paraId="38B4D837" w14:textId="77777777" w:rsidR="00EB32FB" w:rsidRDefault="00EB32FB" w:rsidP="00EB32FB">
      <w:pPr>
        <w:jc w:val="center"/>
      </w:pPr>
      <w:r w:rsidRPr="00741EE4">
        <w:rPr>
          <w:noProof/>
          <w:lang w:eastAsia="en-GB"/>
        </w:rPr>
        <w:lastRenderedPageBreak/>
        <w:drawing>
          <wp:inline distT="0" distB="0" distL="0" distR="0" wp14:anchorId="19AE87F5" wp14:editId="57A27F12">
            <wp:extent cx="7867650" cy="3422650"/>
            <wp:effectExtent l="0" t="0" r="0" b="635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67650" cy="342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D77992" w14:textId="77777777" w:rsidR="00EB32FB" w:rsidRDefault="00EB32FB" w:rsidP="00EB32FB">
      <w:pPr>
        <w:jc w:val="center"/>
      </w:pPr>
      <w:r w:rsidRPr="003F2315">
        <w:rPr>
          <w:noProof/>
          <w:lang w:eastAsia="en-GB"/>
        </w:rPr>
        <w:drawing>
          <wp:inline distT="0" distB="0" distL="0" distR="0" wp14:anchorId="0FF1B0CE" wp14:editId="46188B74">
            <wp:extent cx="6070600" cy="1149350"/>
            <wp:effectExtent l="0" t="0" r="635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0600" cy="114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5F835F" w14:textId="77777777" w:rsidR="00EB32FB" w:rsidRDefault="00EB32FB" w:rsidP="00EB32FB">
      <w:pPr>
        <w:jc w:val="center"/>
        <w:sectPr w:rsidR="00EB32FB" w:rsidSect="00723EF4">
          <w:pgSz w:w="16838" w:h="11906" w:orient="landscape"/>
          <w:pgMar w:top="720" w:right="720" w:bottom="720" w:left="720" w:header="708" w:footer="708" w:gutter="0"/>
          <w:cols w:space="708"/>
          <w:titlePg/>
          <w:docGrid w:linePitch="360"/>
        </w:sectPr>
      </w:pPr>
    </w:p>
    <w:p w14:paraId="083FA93C" w14:textId="77777777" w:rsidR="00EB32FB" w:rsidRDefault="00EB32FB" w:rsidP="00EB32FB">
      <w:pPr>
        <w:jc w:val="center"/>
      </w:pPr>
      <w:r w:rsidRPr="003F2315">
        <w:rPr>
          <w:noProof/>
          <w:lang w:eastAsia="en-GB"/>
        </w:rPr>
        <w:lastRenderedPageBreak/>
        <w:drawing>
          <wp:inline distT="0" distB="0" distL="0" distR="0" wp14:anchorId="36AAB8F5" wp14:editId="697C5C02">
            <wp:extent cx="6645702" cy="6429375"/>
            <wp:effectExtent l="0" t="0" r="3175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9753" cy="6433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4C0E7C" w14:textId="77777777" w:rsidR="00EB32FB" w:rsidRDefault="00EB32FB" w:rsidP="00EB32FB">
      <w:pPr>
        <w:jc w:val="center"/>
        <w:sectPr w:rsidR="00EB32FB" w:rsidSect="00723EF4">
          <w:pgSz w:w="11906" w:h="16838"/>
          <w:pgMar w:top="720" w:right="720" w:bottom="720" w:left="720" w:header="708" w:footer="708" w:gutter="0"/>
          <w:cols w:space="708"/>
          <w:titlePg/>
          <w:docGrid w:linePitch="360"/>
        </w:sectPr>
      </w:pPr>
    </w:p>
    <w:p w14:paraId="39D45A8D" w14:textId="77777777" w:rsidR="00EB32FB" w:rsidRDefault="00EB32FB" w:rsidP="00EB32FB">
      <w:pPr>
        <w:jc w:val="center"/>
      </w:pPr>
      <w:r w:rsidRPr="003F2315">
        <w:rPr>
          <w:noProof/>
          <w:lang w:eastAsia="en-GB"/>
        </w:rPr>
        <w:lastRenderedPageBreak/>
        <w:drawing>
          <wp:inline distT="0" distB="0" distL="0" distR="0" wp14:anchorId="14C47FE7" wp14:editId="595992FE">
            <wp:extent cx="6645275" cy="6400800"/>
            <wp:effectExtent l="0" t="0" r="3175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6156" cy="6401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A2B335" w14:textId="77777777" w:rsidR="00EB32FB" w:rsidRDefault="00EB32FB" w:rsidP="00EB32FB">
      <w:pPr>
        <w:jc w:val="center"/>
      </w:pPr>
    </w:p>
    <w:p w14:paraId="56C1C5E1" w14:textId="77777777" w:rsidR="00EB32FB" w:rsidRDefault="00EB32FB" w:rsidP="00EB32FB">
      <w:pPr>
        <w:jc w:val="center"/>
        <w:sectPr w:rsidR="00EB32FB" w:rsidSect="00723EF4">
          <w:pgSz w:w="11906" w:h="16838"/>
          <w:pgMar w:top="720" w:right="720" w:bottom="720" w:left="720" w:header="708" w:footer="708" w:gutter="0"/>
          <w:cols w:space="708"/>
          <w:titlePg/>
          <w:docGrid w:linePitch="360"/>
        </w:sectPr>
      </w:pPr>
    </w:p>
    <w:p w14:paraId="62D12978" w14:textId="77777777" w:rsidR="00EB32FB" w:rsidRDefault="00EB32FB" w:rsidP="00EB32FB">
      <w:pPr>
        <w:jc w:val="center"/>
      </w:pPr>
      <w:r w:rsidRPr="003F2315">
        <w:rPr>
          <w:noProof/>
          <w:lang w:eastAsia="en-GB"/>
        </w:rPr>
        <w:lastRenderedPageBreak/>
        <w:drawing>
          <wp:inline distT="0" distB="0" distL="0" distR="0" wp14:anchorId="24DB3BA8" wp14:editId="098C54E8">
            <wp:extent cx="8178800" cy="3562350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78800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30CD8B" w14:textId="77777777" w:rsidR="00EB32FB" w:rsidRDefault="00EB32FB" w:rsidP="00EB32FB">
      <w:pPr>
        <w:jc w:val="center"/>
      </w:pPr>
      <w:r w:rsidRPr="003F2315">
        <w:rPr>
          <w:noProof/>
          <w:lang w:eastAsia="en-GB"/>
        </w:rPr>
        <w:drawing>
          <wp:inline distT="0" distB="0" distL="0" distR="0" wp14:anchorId="67A1F696" wp14:editId="4B7DBC12">
            <wp:extent cx="6597650" cy="1320800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7650" cy="132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4A0505" w14:textId="77777777" w:rsidR="00EB32FB" w:rsidRDefault="00EB32FB" w:rsidP="00EB32FB">
      <w:pPr>
        <w:jc w:val="center"/>
        <w:sectPr w:rsidR="00EB32FB" w:rsidSect="00723EF4">
          <w:pgSz w:w="16838" w:h="11906" w:orient="landscape"/>
          <w:pgMar w:top="720" w:right="720" w:bottom="720" w:left="720" w:header="708" w:footer="708" w:gutter="0"/>
          <w:cols w:space="708"/>
          <w:titlePg/>
          <w:docGrid w:linePitch="360"/>
        </w:sectPr>
      </w:pPr>
    </w:p>
    <w:p w14:paraId="46AF5B25" w14:textId="77777777" w:rsidR="00EB32FB" w:rsidRDefault="00EB32FB" w:rsidP="00EB32FB">
      <w:pPr>
        <w:jc w:val="center"/>
      </w:pPr>
      <w:r w:rsidRPr="003F2315">
        <w:rPr>
          <w:noProof/>
          <w:lang w:eastAsia="en-GB"/>
        </w:rPr>
        <w:lastRenderedPageBreak/>
        <w:drawing>
          <wp:inline distT="0" distB="0" distL="0" distR="0" wp14:anchorId="31A4E7BD" wp14:editId="0BA73FF4">
            <wp:extent cx="6645275" cy="5172075"/>
            <wp:effectExtent l="0" t="0" r="3175" b="9525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8792" cy="5174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487B79" w14:textId="77777777" w:rsidR="00EB32FB" w:rsidRDefault="00EB32FB" w:rsidP="00EB32FB">
      <w:pPr>
        <w:jc w:val="center"/>
      </w:pPr>
    </w:p>
    <w:p w14:paraId="07B5B36B" w14:textId="77777777" w:rsidR="00EB32FB" w:rsidRDefault="00EB32FB" w:rsidP="00EB32FB">
      <w:pPr>
        <w:jc w:val="center"/>
        <w:sectPr w:rsidR="00EB32FB" w:rsidSect="00723EF4">
          <w:pgSz w:w="11906" w:h="16838"/>
          <w:pgMar w:top="720" w:right="720" w:bottom="720" w:left="720" w:header="708" w:footer="708" w:gutter="0"/>
          <w:cols w:space="708"/>
          <w:titlePg/>
          <w:docGrid w:linePitch="360"/>
        </w:sectPr>
      </w:pPr>
    </w:p>
    <w:p w14:paraId="60B0B6E8" w14:textId="77777777" w:rsidR="00EB32FB" w:rsidRDefault="00EB32FB" w:rsidP="00EB32FB">
      <w:pPr>
        <w:jc w:val="center"/>
      </w:pPr>
      <w:r w:rsidRPr="003F2315">
        <w:rPr>
          <w:noProof/>
          <w:lang w:eastAsia="en-GB"/>
        </w:rPr>
        <w:lastRenderedPageBreak/>
        <w:drawing>
          <wp:inline distT="0" distB="0" distL="0" distR="0" wp14:anchorId="27C3D99F" wp14:editId="1F807710">
            <wp:extent cx="8140700" cy="3625850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40700" cy="362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65D478" w14:textId="77777777" w:rsidR="00EB32FB" w:rsidRDefault="00EB32FB" w:rsidP="00EB32FB">
      <w:pPr>
        <w:jc w:val="center"/>
      </w:pPr>
      <w:r w:rsidRPr="003F2315">
        <w:rPr>
          <w:noProof/>
          <w:lang w:eastAsia="en-GB"/>
        </w:rPr>
        <w:drawing>
          <wp:inline distT="0" distB="0" distL="0" distR="0" wp14:anchorId="1E647389" wp14:editId="0EB116A1">
            <wp:extent cx="6604000" cy="1136650"/>
            <wp:effectExtent l="0" t="0" r="6350" b="635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4000" cy="113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94F8E7" w14:textId="77777777" w:rsidR="00EB32FB" w:rsidRDefault="00EB32FB" w:rsidP="00EB32FB">
      <w:pPr>
        <w:jc w:val="center"/>
        <w:sectPr w:rsidR="00EB32FB" w:rsidSect="00723EF4">
          <w:pgSz w:w="16838" w:h="11906" w:orient="landscape"/>
          <w:pgMar w:top="720" w:right="720" w:bottom="720" w:left="720" w:header="708" w:footer="708" w:gutter="0"/>
          <w:cols w:space="708"/>
          <w:titlePg/>
          <w:docGrid w:linePitch="360"/>
        </w:sectPr>
      </w:pPr>
    </w:p>
    <w:p w14:paraId="5D1D92C1" w14:textId="77777777" w:rsidR="00EB32FB" w:rsidRDefault="00EB32FB" w:rsidP="00EB32FB">
      <w:pPr>
        <w:jc w:val="center"/>
      </w:pPr>
      <w:r w:rsidRPr="00A4675C">
        <w:rPr>
          <w:noProof/>
          <w:lang w:eastAsia="en-GB"/>
        </w:rPr>
        <w:lastRenderedPageBreak/>
        <w:drawing>
          <wp:inline distT="0" distB="0" distL="0" distR="0" wp14:anchorId="3ABDD962" wp14:editId="2049559A">
            <wp:extent cx="6645708" cy="6286500"/>
            <wp:effectExtent l="0" t="0" r="3175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642" cy="6288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93D1F9" w14:textId="77777777" w:rsidR="00EB32FB" w:rsidRDefault="00EB32FB" w:rsidP="00EB32FB">
      <w:pPr>
        <w:jc w:val="center"/>
        <w:sectPr w:rsidR="00EB32FB" w:rsidSect="00723EF4">
          <w:pgSz w:w="11906" w:h="16838"/>
          <w:pgMar w:top="720" w:right="720" w:bottom="720" w:left="720" w:header="708" w:footer="708" w:gutter="0"/>
          <w:cols w:space="708"/>
          <w:titlePg/>
          <w:docGrid w:linePitch="360"/>
        </w:sectPr>
      </w:pPr>
    </w:p>
    <w:p w14:paraId="0BEB31D3" w14:textId="77777777" w:rsidR="00EB32FB" w:rsidRDefault="00EB32FB" w:rsidP="00EB32FB">
      <w:pPr>
        <w:jc w:val="center"/>
      </w:pPr>
      <w:r w:rsidRPr="00056AAD">
        <w:rPr>
          <w:noProof/>
          <w:lang w:eastAsia="en-GB"/>
        </w:rPr>
        <w:lastRenderedPageBreak/>
        <w:drawing>
          <wp:inline distT="0" distB="0" distL="0" distR="0" wp14:anchorId="3865B5FC" wp14:editId="31035180">
            <wp:extent cx="6645910" cy="8856903"/>
            <wp:effectExtent l="0" t="0" r="2540" b="1905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8856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E32280" w14:textId="77777777" w:rsidR="00EB32FB" w:rsidRDefault="00EB32FB" w:rsidP="00EB32FB">
      <w:pPr>
        <w:jc w:val="center"/>
        <w:sectPr w:rsidR="00EB32FB" w:rsidSect="00723EF4">
          <w:pgSz w:w="11906" w:h="16838"/>
          <w:pgMar w:top="720" w:right="720" w:bottom="720" w:left="720" w:header="708" w:footer="708" w:gutter="0"/>
          <w:cols w:space="708"/>
          <w:titlePg/>
          <w:docGrid w:linePitch="360"/>
        </w:sectPr>
      </w:pPr>
    </w:p>
    <w:p w14:paraId="1CAF60D8" w14:textId="77777777" w:rsidR="00EB32FB" w:rsidRDefault="00EB32FB" w:rsidP="00EB32FB">
      <w:pPr>
        <w:jc w:val="center"/>
      </w:pPr>
      <w:r w:rsidRPr="00056AAD">
        <w:rPr>
          <w:noProof/>
          <w:lang w:eastAsia="en-GB"/>
        </w:rPr>
        <w:lastRenderedPageBreak/>
        <w:drawing>
          <wp:inline distT="0" distB="0" distL="0" distR="0" wp14:anchorId="675A63E1" wp14:editId="11B69A6A">
            <wp:extent cx="6365875" cy="8679652"/>
            <wp:effectExtent l="0" t="0" r="0" b="762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0210" cy="8685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22F7DE" w14:textId="77777777" w:rsidR="00EB32FB" w:rsidRDefault="00EB32FB" w:rsidP="00EB32FB">
      <w:pPr>
        <w:jc w:val="center"/>
        <w:sectPr w:rsidR="00EB32FB" w:rsidSect="00723EF4">
          <w:pgSz w:w="11906" w:h="16838"/>
          <w:pgMar w:top="720" w:right="720" w:bottom="720" w:left="720" w:header="708" w:footer="708" w:gutter="0"/>
          <w:cols w:space="708"/>
          <w:titlePg/>
          <w:docGrid w:linePitch="360"/>
        </w:sectPr>
      </w:pPr>
    </w:p>
    <w:p w14:paraId="41C818CB" w14:textId="7F8AD13F" w:rsidR="0044273E" w:rsidRPr="001C757A" w:rsidRDefault="00EB32FB" w:rsidP="002F5FD4">
      <w:pPr>
        <w:jc w:val="center"/>
        <w:rPr>
          <w:rFonts w:ascii="Gill Sans MT" w:hAnsi="Gill Sans MT" w:cstheme="minorHAnsi"/>
          <w:sz w:val="26"/>
          <w:szCs w:val="26"/>
        </w:rPr>
      </w:pPr>
      <w:r w:rsidRPr="00056AAD">
        <w:rPr>
          <w:noProof/>
          <w:lang w:eastAsia="en-GB"/>
        </w:rPr>
        <w:lastRenderedPageBreak/>
        <w:drawing>
          <wp:inline distT="0" distB="0" distL="0" distR="0" wp14:anchorId="254E88A9" wp14:editId="0CB600AB">
            <wp:extent cx="5410200" cy="8629650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862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4273E" w:rsidRPr="001C757A" w:rsidSect="00723EF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5B8E95" w14:textId="77777777" w:rsidR="00723EF4" w:rsidRDefault="00723EF4" w:rsidP="00C510FF">
      <w:r>
        <w:separator/>
      </w:r>
    </w:p>
  </w:endnote>
  <w:endnote w:type="continuationSeparator" w:id="0">
    <w:p w14:paraId="08666C10" w14:textId="77777777" w:rsidR="00723EF4" w:rsidRDefault="00723EF4" w:rsidP="00C510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Nuffield Slab Light">
    <w:altName w:val="Calibri"/>
    <w:panose1 w:val="00000000000000000000"/>
    <w:charset w:val="00"/>
    <w:family w:val="modern"/>
    <w:notTrueType/>
    <w:pitch w:val="variable"/>
    <w:sig w:usb0="E00002FF" w:usb1="5000205B" w:usb2="0000002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Impact">
    <w:panose1 w:val="020B0806030902050204"/>
    <w:charset w:val="00"/>
    <w:family w:val="swiss"/>
    <w:pitch w:val="variable"/>
    <w:sig w:usb0="00000287" w:usb1="00000000" w:usb2="00000000" w:usb3="00000000" w:csb0="0000009F" w:csb1="00000000"/>
  </w:font>
  <w:font w:name="Nuffield Sans Medium">
    <w:panose1 w:val="02000000000000000000"/>
    <w:charset w:val="00"/>
    <w:family w:val="modern"/>
    <w:notTrueType/>
    <w:pitch w:val="variable"/>
    <w:sig w:usb0="E00002FF" w:usb1="5000205B" w:usb2="0000002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uffield Sans">
    <w:altName w:val="Calibri"/>
    <w:panose1 w:val="02000000000000000000"/>
    <w:charset w:val="00"/>
    <w:family w:val="modern"/>
    <w:notTrueType/>
    <w:pitch w:val="variable"/>
    <w:sig w:usb0="E00002FF" w:usb1="5000205B" w:usb2="0000002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BD1058" w14:textId="77777777" w:rsidR="00723EF4" w:rsidRDefault="00723EF4" w:rsidP="00C510FF">
      <w:r>
        <w:separator/>
      </w:r>
    </w:p>
  </w:footnote>
  <w:footnote w:type="continuationSeparator" w:id="0">
    <w:p w14:paraId="4AC58589" w14:textId="77777777" w:rsidR="00723EF4" w:rsidRDefault="00723EF4" w:rsidP="00C510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9068244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C6016BF" w14:textId="21278CF7" w:rsidR="00EB32FB" w:rsidRDefault="00EB32F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5210">
          <w:rPr>
            <w:noProof/>
          </w:rPr>
          <w:t>80</w:t>
        </w:r>
        <w:r>
          <w:rPr>
            <w:noProof/>
          </w:rPr>
          <w:fldChar w:fldCharType="end"/>
        </w:r>
      </w:p>
    </w:sdtContent>
  </w:sdt>
  <w:p w14:paraId="6D559558" w14:textId="77777777" w:rsidR="00EB32FB" w:rsidRDefault="00EB32F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1166005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7CD4377" w14:textId="447CC2BA" w:rsidR="00EB32FB" w:rsidRDefault="00EB32F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5210">
          <w:rPr>
            <w:noProof/>
          </w:rPr>
          <w:t>79</w:t>
        </w:r>
        <w:r>
          <w:rPr>
            <w:noProof/>
          </w:rPr>
          <w:fldChar w:fldCharType="end"/>
        </w:r>
      </w:p>
    </w:sdtContent>
  </w:sdt>
  <w:p w14:paraId="68A1D13E" w14:textId="77777777" w:rsidR="00EB32FB" w:rsidRDefault="00EB32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EC3855"/>
    <w:multiLevelType w:val="multilevel"/>
    <w:tmpl w:val="40882AD4"/>
    <w:styleLink w:val="EODTableBullets"/>
    <w:lvl w:ilvl="0">
      <w:start w:val="1"/>
      <w:numFmt w:val="bullet"/>
      <w:pStyle w:val="TableBullet"/>
      <w:lvlText w:val=""/>
      <w:lvlJc w:val="left"/>
      <w:pPr>
        <w:tabs>
          <w:tab w:val="num" w:pos="357"/>
        </w:tabs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pStyle w:val="TableBullet2"/>
      <w:lvlText w:val=""/>
      <w:lvlJc w:val="left"/>
      <w:pPr>
        <w:tabs>
          <w:tab w:val="num" w:pos="714"/>
        </w:tabs>
        <w:ind w:left="714" w:hanging="354"/>
      </w:pPr>
      <w:rPr>
        <w:rFonts w:ascii="Symbol" w:hAnsi="Symbol" w:hint="default"/>
        <w:color w:val="auto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27B0341B"/>
    <w:multiLevelType w:val="multilevel"/>
    <w:tmpl w:val="5B125B5C"/>
    <w:styleLink w:val="NuffieldHeadings"/>
    <w:lvl w:ilvl="0">
      <w:start w:val="1"/>
      <w:numFmt w:val="decimal"/>
      <w:pStyle w:val="NumberedHeading1"/>
      <w:lvlText w:val="%1."/>
      <w:lvlJc w:val="left"/>
      <w:pPr>
        <w:tabs>
          <w:tab w:val="num" w:pos="1361"/>
        </w:tabs>
        <w:ind w:left="1361" w:hanging="1361"/>
      </w:pPr>
      <w:rPr>
        <w:rFonts w:hint="default"/>
      </w:rPr>
    </w:lvl>
    <w:lvl w:ilvl="1">
      <w:start w:val="1"/>
      <w:numFmt w:val="decimal"/>
      <w:pStyle w:val="NumberedHeading2"/>
      <w:lvlText w:val="%1.%2"/>
      <w:lvlJc w:val="left"/>
      <w:pPr>
        <w:tabs>
          <w:tab w:val="num" w:pos="1361"/>
        </w:tabs>
        <w:ind w:left="1361" w:hanging="1361"/>
      </w:pPr>
      <w:rPr>
        <w:rFonts w:hint="default"/>
      </w:rPr>
    </w:lvl>
    <w:lvl w:ilvl="2">
      <w:start w:val="1"/>
      <w:numFmt w:val="decimal"/>
      <w:pStyle w:val="NumberedHeading3"/>
      <w:lvlText w:val="%1.%2.%3"/>
      <w:lvlJc w:val="left"/>
      <w:pPr>
        <w:tabs>
          <w:tab w:val="num" w:pos="1361"/>
        </w:tabs>
        <w:ind w:left="1361" w:hanging="1361"/>
      </w:pPr>
      <w:rPr>
        <w:rFonts w:hint="default"/>
      </w:rPr>
    </w:lvl>
    <w:lvl w:ilvl="3">
      <w:start w:val="1"/>
      <w:numFmt w:val="decimal"/>
      <w:pStyle w:val="NumberedHeading4"/>
      <w:lvlText w:val="%1.%2.%3.%4"/>
      <w:lvlJc w:val="left"/>
      <w:pPr>
        <w:tabs>
          <w:tab w:val="num" w:pos="1361"/>
        </w:tabs>
        <w:ind w:left="1361" w:hanging="1361"/>
      </w:pPr>
      <w:rPr>
        <w:rFonts w:hint="default"/>
      </w:rPr>
    </w:lvl>
    <w:lvl w:ilvl="4">
      <w:start w:val="1"/>
      <w:numFmt w:val="decimal"/>
      <w:pStyle w:val="BodyTextLevel5"/>
      <w:lvlText w:val="%1.%2.%3.%4.%5"/>
      <w:lvlJc w:val="left"/>
      <w:pPr>
        <w:tabs>
          <w:tab w:val="num" w:pos="1361"/>
        </w:tabs>
        <w:ind w:left="1361" w:hanging="1361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" w15:restartNumberingAfterBreak="0">
    <w:nsid w:val="34D620A8"/>
    <w:multiLevelType w:val="multilevel"/>
    <w:tmpl w:val="08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abstractNum w:abstractNumId="3" w15:restartNumberingAfterBreak="0">
    <w:nsid w:val="368E15F2"/>
    <w:multiLevelType w:val="multilevel"/>
    <w:tmpl w:val="CD62A20C"/>
    <w:styleLink w:val="NuffieldBullets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pStyle w:val="ListBullet2"/>
      <w:lvlText w:val="○"/>
      <w:lvlJc w:val="left"/>
      <w:pPr>
        <w:tabs>
          <w:tab w:val="num" w:pos="714"/>
        </w:tabs>
        <w:ind w:left="714" w:hanging="357"/>
      </w:pPr>
      <w:rPr>
        <w:rFonts w:ascii="Calibri" w:hAnsi="Calibri" w:hint="default"/>
        <w:color w:val="auto"/>
      </w:rPr>
    </w:lvl>
    <w:lvl w:ilvl="2">
      <w:start w:val="1"/>
      <w:numFmt w:val="bullet"/>
      <w:pStyle w:val="ListBullet3"/>
      <w:lvlText w:val=""/>
      <w:lvlJc w:val="left"/>
      <w:pPr>
        <w:tabs>
          <w:tab w:val="num" w:pos="1072"/>
        </w:tabs>
        <w:ind w:left="1043" w:hanging="329"/>
      </w:pPr>
      <w:rPr>
        <w:rFonts w:ascii="Wingdings 2" w:hAnsi="Wingdings 2" w:hint="default"/>
        <w:color w:val="auto"/>
      </w:rPr>
    </w:lvl>
    <w:lvl w:ilvl="3">
      <w:start w:val="1"/>
      <w:numFmt w:val="bullet"/>
      <w:lvlRestart w:val="0"/>
      <w:pStyle w:val="ListBullet4"/>
      <w:lvlText w:val=""/>
      <w:lvlJc w:val="left"/>
      <w:pPr>
        <w:tabs>
          <w:tab w:val="num" w:pos="1718"/>
        </w:tabs>
        <w:ind w:left="1718" w:hanging="357"/>
      </w:pPr>
      <w:rPr>
        <w:rFonts w:ascii="Symbol" w:hAnsi="Symbol" w:hint="default"/>
        <w:color w:val="auto"/>
      </w:rPr>
    </w:lvl>
    <w:lvl w:ilvl="4">
      <w:start w:val="1"/>
      <w:numFmt w:val="bullet"/>
      <w:pStyle w:val="ListBullet5"/>
      <w:lvlText w:val="○"/>
      <w:lvlJc w:val="left"/>
      <w:pPr>
        <w:tabs>
          <w:tab w:val="num" w:pos="2075"/>
        </w:tabs>
        <w:ind w:left="2075" w:hanging="357"/>
      </w:pPr>
      <w:rPr>
        <w:rFonts w:ascii="Calibri" w:hAnsi="Calibri" w:hint="default"/>
        <w:color w:val="auto"/>
      </w:rPr>
    </w:lvl>
    <w:lvl w:ilvl="5">
      <w:start w:val="1"/>
      <w:numFmt w:val="bullet"/>
      <w:pStyle w:val="ListBullet6"/>
      <w:lvlText w:val=""/>
      <w:lvlJc w:val="left"/>
      <w:pPr>
        <w:tabs>
          <w:tab w:val="num" w:pos="2432"/>
        </w:tabs>
        <w:ind w:left="2432" w:hanging="357"/>
      </w:pPr>
      <w:rPr>
        <w:rFonts w:ascii="Wingdings 2" w:hAnsi="Wingdings 2" w:hint="default"/>
        <w:color w:val="auto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3A06441A"/>
    <w:multiLevelType w:val="multilevel"/>
    <w:tmpl w:val="90942A06"/>
    <w:styleLink w:val="NuffieldListNumbers"/>
    <w:lvl w:ilvl="0">
      <w:start w:val="1"/>
      <w:numFmt w:val="decimal"/>
      <w:pStyle w:val="ListNumber"/>
      <w:lvlText w:val="%1."/>
      <w:lvlJc w:val="left"/>
      <w:pPr>
        <w:tabs>
          <w:tab w:val="num" w:pos="357"/>
        </w:tabs>
        <w:ind w:left="360" w:hanging="360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tabs>
          <w:tab w:val="num" w:pos="714"/>
        </w:tabs>
        <w:ind w:left="714" w:hanging="354"/>
      </w:pPr>
      <w:rPr>
        <w:rFonts w:hint="default"/>
      </w:rPr>
    </w:lvl>
    <w:lvl w:ilvl="2">
      <w:start w:val="1"/>
      <w:numFmt w:val="lowerRoman"/>
      <w:pStyle w:val="ListNumber3"/>
      <w:lvlText w:val="%3."/>
      <w:lvlJc w:val="left"/>
      <w:pPr>
        <w:tabs>
          <w:tab w:val="num" w:pos="1072"/>
        </w:tabs>
        <w:ind w:left="1072" w:hanging="358"/>
      </w:pPr>
      <w:rPr>
        <w:rFonts w:hint="default"/>
      </w:rPr>
    </w:lvl>
    <w:lvl w:ilvl="3">
      <w:start w:val="1"/>
      <w:numFmt w:val="lowerLetter"/>
      <w:lvlRestart w:val="0"/>
      <w:pStyle w:val="ListNumber4"/>
      <w:lvlText w:val="%4."/>
      <w:lvlJc w:val="left"/>
      <w:pPr>
        <w:tabs>
          <w:tab w:val="num" w:pos="1735"/>
        </w:tabs>
        <w:ind w:left="1735" w:hanging="374"/>
      </w:pPr>
      <w:rPr>
        <w:rFonts w:hint="default"/>
      </w:rPr>
    </w:lvl>
    <w:lvl w:ilvl="4">
      <w:start w:val="1"/>
      <w:numFmt w:val="lowerRoman"/>
      <w:pStyle w:val="ListNumber5"/>
      <w:lvlText w:val="%5."/>
      <w:lvlJc w:val="left"/>
      <w:pPr>
        <w:tabs>
          <w:tab w:val="num" w:pos="2075"/>
        </w:tabs>
        <w:ind w:left="207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44581C69"/>
    <w:multiLevelType w:val="multilevel"/>
    <w:tmpl w:val="6E88B968"/>
    <w:name w:val="eod_numbers"/>
    <w:styleLink w:val="EODListNumbers"/>
    <w:lvl w:ilvl="0">
      <w:start w:val="1"/>
      <w:numFmt w:val="decimal"/>
      <w:lvlText w:val="%1)"/>
      <w:lvlJc w:val="left"/>
      <w:pPr>
        <w:tabs>
          <w:tab w:val="num" w:pos="357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714"/>
        </w:tabs>
        <w:ind w:left="714" w:hanging="354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72"/>
        </w:tabs>
        <w:ind w:left="1072" w:hanging="358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29"/>
        </w:tabs>
        <w:ind w:left="1429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786"/>
        </w:tabs>
        <w:ind w:left="1786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675C7A6C"/>
    <w:multiLevelType w:val="multilevel"/>
    <w:tmpl w:val="E978427E"/>
    <w:name w:val="eod_bullets"/>
    <w:styleLink w:val="EODBullets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tabs>
          <w:tab w:val="num" w:pos="714"/>
        </w:tabs>
        <w:ind w:left="714" w:hanging="35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tabs>
          <w:tab w:val="num" w:pos="1072"/>
        </w:tabs>
        <w:ind w:left="1043" w:hanging="329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tabs>
          <w:tab w:val="num" w:pos="1429"/>
        </w:tabs>
        <w:ind w:left="1429" w:hanging="357"/>
      </w:pPr>
      <w:rPr>
        <w:rFonts w:ascii="Symbol" w:hAnsi="Symbol" w:hint="default"/>
        <w:color w:val="auto"/>
      </w:rPr>
    </w:lvl>
    <w:lvl w:ilvl="4">
      <w:start w:val="1"/>
      <w:numFmt w:val="bullet"/>
      <w:lvlText w:val=""/>
      <w:lvlJc w:val="left"/>
      <w:pPr>
        <w:tabs>
          <w:tab w:val="num" w:pos="1786"/>
        </w:tabs>
        <w:ind w:left="1786" w:hanging="357"/>
      </w:pPr>
      <w:rPr>
        <w:rFonts w:ascii="Symbol" w:hAnsi="Symbol" w:hint="default"/>
        <w:color w:val="auto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7" w15:restartNumberingAfterBreak="0">
    <w:nsid w:val="706E71B0"/>
    <w:multiLevelType w:val="hybridMultilevel"/>
    <w:tmpl w:val="50F2AD1C"/>
    <w:lvl w:ilvl="0" w:tplc="DFD48470">
      <w:numFmt w:val="bullet"/>
      <w:lvlText w:val="-"/>
      <w:lvlJc w:val="left"/>
      <w:pPr>
        <w:ind w:left="405" w:hanging="360"/>
      </w:pPr>
      <w:rPr>
        <w:rFonts w:ascii="Nuffield Slab Light" w:eastAsiaTheme="minorHAnsi" w:hAnsi="Nuffield Slab Light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 w16cid:durableId="1397699446">
    <w:abstractNumId w:val="1"/>
  </w:num>
  <w:num w:numId="2" w16cid:durableId="234243813">
    <w:abstractNumId w:val="6"/>
  </w:num>
  <w:num w:numId="3" w16cid:durableId="1074469645">
    <w:abstractNumId w:val="5"/>
  </w:num>
  <w:num w:numId="4" w16cid:durableId="1036730977">
    <w:abstractNumId w:val="0"/>
  </w:num>
  <w:num w:numId="5" w16cid:durableId="126243587">
    <w:abstractNumId w:val="2"/>
  </w:num>
  <w:num w:numId="6" w16cid:durableId="1352880326">
    <w:abstractNumId w:val="3"/>
  </w:num>
  <w:num w:numId="7" w16cid:durableId="2008901644">
    <w:abstractNumId w:val="4"/>
  </w:num>
  <w:num w:numId="8" w16cid:durableId="1286346513">
    <w:abstractNumId w:val="1"/>
  </w:num>
  <w:num w:numId="9" w16cid:durableId="578443936">
    <w:abstractNumId w:val="0"/>
  </w:num>
  <w:num w:numId="10" w16cid:durableId="1251307126">
    <w:abstractNumId w:val="3"/>
  </w:num>
  <w:num w:numId="11" w16cid:durableId="637802501">
    <w:abstractNumId w:val="4"/>
  </w:num>
  <w:num w:numId="12" w16cid:durableId="863596602">
    <w:abstractNumId w:val="7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74CE"/>
    <w:rsid w:val="0000138B"/>
    <w:rsid w:val="00003684"/>
    <w:rsid w:val="00005EA1"/>
    <w:rsid w:val="000070F5"/>
    <w:rsid w:val="0000773F"/>
    <w:rsid w:val="000125EA"/>
    <w:rsid w:val="000133FA"/>
    <w:rsid w:val="0001411E"/>
    <w:rsid w:val="00014761"/>
    <w:rsid w:val="00014901"/>
    <w:rsid w:val="00015138"/>
    <w:rsid w:val="00015A8D"/>
    <w:rsid w:val="00015C60"/>
    <w:rsid w:val="00017F57"/>
    <w:rsid w:val="00021542"/>
    <w:rsid w:val="0002439E"/>
    <w:rsid w:val="00025E0B"/>
    <w:rsid w:val="00030FB2"/>
    <w:rsid w:val="00033C40"/>
    <w:rsid w:val="00034156"/>
    <w:rsid w:val="00034904"/>
    <w:rsid w:val="00034F9E"/>
    <w:rsid w:val="00040FE1"/>
    <w:rsid w:val="00041D77"/>
    <w:rsid w:val="000430B5"/>
    <w:rsid w:val="0004386C"/>
    <w:rsid w:val="00043D41"/>
    <w:rsid w:val="00055B7E"/>
    <w:rsid w:val="00055F28"/>
    <w:rsid w:val="000566D5"/>
    <w:rsid w:val="000613A1"/>
    <w:rsid w:val="00062615"/>
    <w:rsid w:val="0006318E"/>
    <w:rsid w:val="00064D2E"/>
    <w:rsid w:val="00066612"/>
    <w:rsid w:val="0006712D"/>
    <w:rsid w:val="0007061E"/>
    <w:rsid w:val="0007116D"/>
    <w:rsid w:val="00072F71"/>
    <w:rsid w:val="00073E1D"/>
    <w:rsid w:val="00074ACB"/>
    <w:rsid w:val="00080D1A"/>
    <w:rsid w:val="00086E36"/>
    <w:rsid w:val="00095605"/>
    <w:rsid w:val="00095C9D"/>
    <w:rsid w:val="00095E5D"/>
    <w:rsid w:val="00095EFB"/>
    <w:rsid w:val="0009747C"/>
    <w:rsid w:val="000A33C8"/>
    <w:rsid w:val="000A40F3"/>
    <w:rsid w:val="000A52EB"/>
    <w:rsid w:val="000B22CE"/>
    <w:rsid w:val="000B508A"/>
    <w:rsid w:val="000B72B9"/>
    <w:rsid w:val="000C0AB4"/>
    <w:rsid w:val="000C0BFB"/>
    <w:rsid w:val="000C15CD"/>
    <w:rsid w:val="000C19CF"/>
    <w:rsid w:val="000C3F1E"/>
    <w:rsid w:val="000C5026"/>
    <w:rsid w:val="000C67D0"/>
    <w:rsid w:val="000C687F"/>
    <w:rsid w:val="000D1038"/>
    <w:rsid w:val="000D503A"/>
    <w:rsid w:val="000D53C7"/>
    <w:rsid w:val="000D548D"/>
    <w:rsid w:val="000E21A3"/>
    <w:rsid w:val="000E57DB"/>
    <w:rsid w:val="000E6BDC"/>
    <w:rsid w:val="000F13D3"/>
    <w:rsid w:val="000F265B"/>
    <w:rsid w:val="000F2C64"/>
    <w:rsid w:val="000F2D9F"/>
    <w:rsid w:val="000F5C6A"/>
    <w:rsid w:val="000F70C4"/>
    <w:rsid w:val="000F70CB"/>
    <w:rsid w:val="000F77BF"/>
    <w:rsid w:val="0010074A"/>
    <w:rsid w:val="0010155F"/>
    <w:rsid w:val="001018D5"/>
    <w:rsid w:val="00103C7B"/>
    <w:rsid w:val="001041B7"/>
    <w:rsid w:val="00104303"/>
    <w:rsid w:val="00104472"/>
    <w:rsid w:val="00105154"/>
    <w:rsid w:val="00106D97"/>
    <w:rsid w:val="00110D80"/>
    <w:rsid w:val="001114FE"/>
    <w:rsid w:val="00113298"/>
    <w:rsid w:val="00113E54"/>
    <w:rsid w:val="001168A4"/>
    <w:rsid w:val="00121413"/>
    <w:rsid w:val="001266CB"/>
    <w:rsid w:val="00126FFB"/>
    <w:rsid w:val="00134332"/>
    <w:rsid w:val="001378D8"/>
    <w:rsid w:val="00137CEA"/>
    <w:rsid w:val="00140711"/>
    <w:rsid w:val="00141F7D"/>
    <w:rsid w:val="00145F9F"/>
    <w:rsid w:val="00152072"/>
    <w:rsid w:val="00153F29"/>
    <w:rsid w:val="00156132"/>
    <w:rsid w:val="00157BD9"/>
    <w:rsid w:val="0016192D"/>
    <w:rsid w:val="00162329"/>
    <w:rsid w:val="001643F9"/>
    <w:rsid w:val="00165AB9"/>
    <w:rsid w:val="00165F81"/>
    <w:rsid w:val="00171647"/>
    <w:rsid w:val="001746D0"/>
    <w:rsid w:val="00174B09"/>
    <w:rsid w:val="001763F4"/>
    <w:rsid w:val="00177C6D"/>
    <w:rsid w:val="00181EB8"/>
    <w:rsid w:val="00183D4E"/>
    <w:rsid w:val="001848D8"/>
    <w:rsid w:val="001853DD"/>
    <w:rsid w:val="00186814"/>
    <w:rsid w:val="00192D36"/>
    <w:rsid w:val="00192F4C"/>
    <w:rsid w:val="00193B19"/>
    <w:rsid w:val="0019450C"/>
    <w:rsid w:val="00194830"/>
    <w:rsid w:val="00195875"/>
    <w:rsid w:val="0019691F"/>
    <w:rsid w:val="001A03CF"/>
    <w:rsid w:val="001A42C9"/>
    <w:rsid w:val="001A4853"/>
    <w:rsid w:val="001A64F0"/>
    <w:rsid w:val="001A70EA"/>
    <w:rsid w:val="001A7E16"/>
    <w:rsid w:val="001B14D2"/>
    <w:rsid w:val="001B17A4"/>
    <w:rsid w:val="001B4947"/>
    <w:rsid w:val="001B5A34"/>
    <w:rsid w:val="001B7F12"/>
    <w:rsid w:val="001C1D81"/>
    <w:rsid w:val="001C2190"/>
    <w:rsid w:val="001C3E4C"/>
    <w:rsid w:val="001C757A"/>
    <w:rsid w:val="001D0908"/>
    <w:rsid w:val="001D13A1"/>
    <w:rsid w:val="001D2C77"/>
    <w:rsid w:val="001D2D77"/>
    <w:rsid w:val="001D2FC6"/>
    <w:rsid w:val="001D3C9E"/>
    <w:rsid w:val="001D4817"/>
    <w:rsid w:val="001D5EAF"/>
    <w:rsid w:val="001D6707"/>
    <w:rsid w:val="001D790D"/>
    <w:rsid w:val="001E1137"/>
    <w:rsid w:val="001E434E"/>
    <w:rsid w:val="001E584F"/>
    <w:rsid w:val="001E5BEB"/>
    <w:rsid w:val="001F1A66"/>
    <w:rsid w:val="001F2626"/>
    <w:rsid w:val="001F43F6"/>
    <w:rsid w:val="002016F9"/>
    <w:rsid w:val="00202F09"/>
    <w:rsid w:val="0021149F"/>
    <w:rsid w:val="00212CB7"/>
    <w:rsid w:val="00215CE5"/>
    <w:rsid w:val="00216AEC"/>
    <w:rsid w:val="00217654"/>
    <w:rsid w:val="0022005C"/>
    <w:rsid w:val="00221304"/>
    <w:rsid w:val="002226D8"/>
    <w:rsid w:val="00227A5A"/>
    <w:rsid w:val="00232B98"/>
    <w:rsid w:val="0023347C"/>
    <w:rsid w:val="002334F3"/>
    <w:rsid w:val="0023436A"/>
    <w:rsid w:val="0023472D"/>
    <w:rsid w:val="00235688"/>
    <w:rsid w:val="002366C4"/>
    <w:rsid w:val="00237F7A"/>
    <w:rsid w:val="00240B9D"/>
    <w:rsid w:val="00244B3B"/>
    <w:rsid w:val="00245278"/>
    <w:rsid w:val="00245973"/>
    <w:rsid w:val="00245EC0"/>
    <w:rsid w:val="00247923"/>
    <w:rsid w:val="002502FA"/>
    <w:rsid w:val="00253639"/>
    <w:rsid w:val="00253C58"/>
    <w:rsid w:val="00257AA7"/>
    <w:rsid w:val="00260B3C"/>
    <w:rsid w:val="00272689"/>
    <w:rsid w:val="00274169"/>
    <w:rsid w:val="002743CA"/>
    <w:rsid w:val="0027478B"/>
    <w:rsid w:val="00274F8F"/>
    <w:rsid w:val="00275407"/>
    <w:rsid w:val="00275C65"/>
    <w:rsid w:val="00276255"/>
    <w:rsid w:val="00276961"/>
    <w:rsid w:val="00283355"/>
    <w:rsid w:val="00283825"/>
    <w:rsid w:val="00283EF9"/>
    <w:rsid w:val="002867FD"/>
    <w:rsid w:val="002870ED"/>
    <w:rsid w:val="00290007"/>
    <w:rsid w:val="00290089"/>
    <w:rsid w:val="002906B5"/>
    <w:rsid w:val="0029350F"/>
    <w:rsid w:val="00295A72"/>
    <w:rsid w:val="002962EB"/>
    <w:rsid w:val="00296D48"/>
    <w:rsid w:val="00297CC2"/>
    <w:rsid w:val="002A0E80"/>
    <w:rsid w:val="002A1DB7"/>
    <w:rsid w:val="002A27AD"/>
    <w:rsid w:val="002A3645"/>
    <w:rsid w:val="002A5AA3"/>
    <w:rsid w:val="002B4A85"/>
    <w:rsid w:val="002B5526"/>
    <w:rsid w:val="002C2887"/>
    <w:rsid w:val="002C595B"/>
    <w:rsid w:val="002D181E"/>
    <w:rsid w:val="002D2ECC"/>
    <w:rsid w:val="002D3CC4"/>
    <w:rsid w:val="002D4703"/>
    <w:rsid w:val="002D490E"/>
    <w:rsid w:val="002D6265"/>
    <w:rsid w:val="002E1370"/>
    <w:rsid w:val="002E1825"/>
    <w:rsid w:val="002E4157"/>
    <w:rsid w:val="002E4777"/>
    <w:rsid w:val="002E4D98"/>
    <w:rsid w:val="002E511D"/>
    <w:rsid w:val="002F07A4"/>
    <w:rsid w:val="002F17CB"/>
    <w:rsid w:val="002F5FD4"/>
    <w:rsid w:val="002F6013"/>
    <w:rsid w:val="002F6CE9"/>
    <w:rsid w:val="002F6EC0"/>
    <w:rsid w:val="00301896"/>
    <w:rsid w:val="00305CFE"/>
    <w:rsid w:val="00305E63"/>
    <w:rsid w:val="0030649C"/>
    <w:rsid w:val="00307275"/>
    <w:rsid w:val="003109CE"/>
    <w:rsid w:val="00310D2B"/>
    <w:rsid w:val="00310FEB"/>
    <w:rsid w:val="00311E66"/>
    <w:rsid w:val="00324227"/>
    <w:rsid w:val="003248CB"/>
    <w:rsid w:val="0032522B"/>
    <w:rsid w:val="00325BEE"/>
    <w:rsid w:val="00325FFA"/>
    <w:rsid w:val="00327B58"/>
    <w:rsid w:val="003326F5"/>
    <w:rsid w:val="00335893"/>
    <w:rsid w:val="003359F3"/>
    <w:rsid w:val="0034134D"/>
    <w:rsid w:val="00347140"/>
    <w:rsid w:val="00347DE2"/>
    <w:rsid w:val="00347F0B"/>
    <w:rsid w:val="00351426"/>
    <w:rsid w:val="0035144C"/>
    <w:rsid w:val="0035451B"/>
    <w:rsid w:val="00355128"/>
    <w:rsid w:val="00360E31"/>
    <w:rsid w:val="003625C1"/>
    <w:rsid w:val="0036499F"/>
    <w:rsid w:val="003709A6"/>
    <w:rsid w:val="00371EA5"/>
    <w:rsid w:val="003740B9"/>
    <w:rsid w:val="00376121"/>
    <w:rsid w:val="00377B4F"/>
    <w:rsid w:val="00377C82"/>
    <w:rsid w:val="00380D84"/>
    <w:rsid w:val="00382FD2"/>
    <w:rsid w:val="00385D0C"/>
    <w:rsid w:val="00387DD4"/>
    <w:rsid w:val="003906AA"/>
    <w:rsid w:val="0039104D"/>
    <w:rsid w:val="00392F80"/>
    <w:rsid w:val="003943DC"/>
    <w:rsid w:val="003947D4"/>
    <w:rsid w:val="00395503"/>
    <w:rsid w:val="003957CD"/>
    <w:rsid w:val="00395B7F"/>
    <w:rsid w:val="00396379"/>
    <w:rsid w:val="00396692"/>
    <w:rsid w:val="003A2655"/>
    <w:rsid w:val="003A52BF"/>
    <w:rsid w:val="003A57CA"/>
    <w:rsid w:val="003A6785"/>
    <w:rsid w:val="003A7753"/>
    <w:rsid w:val="003B1AE0"/>
    <w:rsid w:val="003B2BC6"/>
    <w:rsid w:val="003B5081"/>
    <w:rsid w:val="003B64D5"/>
    <w:rsid w:val="003B7424"/>
    <w:rsid w:val="003C599A"/>
    <w:rsid w:val="003C7393"/>
    <w:rsid w:val="003C7E16"/>
    <w:rsid w:val="003D0A85"/>
    <w:rsid w:val="003D3CB4"/>
    <w:rsid w:val="003D4589"/>
    <w:rsid w:val="003D63D0"/>
    <w:rsid w:val="003E31C8"/>
    <w:rsid w:val="003E3C87"/>
    <w:rsid w:val="003F0EED"/>
    <w:rsid w:val="003F546C"/>
    <w:rsid w:val="00402E38"/>
    <w:rsid w:val="004055B5"/>
    <w:rsid w:val="00412491"/>
    <w:rsid w:val="00412C1A"/>
    <w:rsid w:val="00412EBD"/>
    <w:rsid w:val="0041677C"/>
    <w:rsid w:val="00416BD5"/>
    <w:rsid w:val="00417709"/>
    <w:rsid w:val="00422778"/>
    <w:rsid w:val="004227AE"/>
    <w:rsid w:val="0042497D"/>
    <w:rsid w:val="00427327"/>
    <w:rsid w:val="004306C2"/>
    <w:rsid w:val="00431857"/>
    <w:rsid w:val="0043664B"/>
    <w:rsid w:val="0044273E"/>
    <w:rsid w:val="0044357E"/>
    <w:rsid w:val="0044555E"/>
    <w:rsid w:val="00450843"/>
    <w:rsid w:val="00451DBB"/>
    <w:rsid w:val="00452A04"/>
    <w:rsid w:val="00453AF5"/>
    <w:rsid w:val="004567CF"/>
    <w:rsid w:val="0046110E"/>
    <w:rsid w:val="0046446C"/>
    <w:rsid w:val="00466AD3"/>
    <w:rsid w:val="00470337"/>
    <w:rsid w:val="004714C3"/>
    <w:rsid w:val="004718CD"/>
    <w:rsid w:val="00471CDF"/>
    <w:rsid w:val="00472A4D"/>
    <w:rsid w:val="004756E3"/>
    <w:rsid w:val="00476065"/>
    <w:rsid w:val="00476445"/>
    <w:rsid w:val="00476893"/>
    <w:rsid w:val="004768B8"/>
    <w:rsid w:val="0047783E"/>
    <w:rsid w:val="00487BB6"/>
    <w:rsid w:val="00490BF1"/>
    <w:rsid w:val="00491169"/>
    <w:rsid w:val="00491E59"/>
    <w:rsid w:val="00495A53"/>
    <w:rsid w:val="00497E19"/>
    <w:rsid w:val="004A0788"/>
    <w:rsid w:val="004A33C7"/>
    <w:rsid w:val="004A54D0"/>
    <w:rsid w:val="004A71B2"/>
    <w:rsid w:val="004B023C"/>
    <w:rsid w:val="004B12F6"/>
    <w:rsid w:val="004B2F28"/>
    <w:rsid w:val="004B3399"/>
    <w:rsid w:val="004B37DB"/>
    <w:rsid w:val="004B4031"/>
    <w:rsid w:val="004B441F"/>
    <w:rsid w:val="004B5477"/>
    <w:rsid w:val="004C0ADB"/>
    <w:rsid w:val="004C0B2C"/>
    <w:rsid w:val="004C5098"/>
    <w:rsid w:val="004C6D26"/>
    <w:rsid w:val="004C7968"/>
    <w:rsid w:val="004D14CE"/>
    <w:rsid w:val="004D1818"/>
    <w:rsid w:val="004E2633"/>
    <w:rsid w:val="004E3C02"/>
    <w:rsid w:val="004E6BA2"/>
    <w:rsid w:val="004F03F3"/>
    <w:rsid w:val="004F69A8"/>
    <w:rsid w:val="004F6D78"/>
    <w:rsid w:val="004F7977"/>
    <w:rsid w:val="00502149"/>
    <w:rsid w:val="0050490E"/>
    <w:rsid w:val="00507CD5"/>
    <w:rsid w:val="00507DBD"/>
    <w:rsid w:val="00511735"/>
    <w:rsid w:val="0051345D"/>
    <w:rsid w:val="0051457E"/>
    <w:rsid w:val="005170C6"/>
    <w:rsid w:val="005179FE"/>
    <w:rsid w:val="00517F41"/>
    <w:rsid w:val="0052091F"/>
    <w:rsid w:val="00521EF1"/>
    <w:rsid w:val="0052352F"/>
    <w:rsid w:val="00524C54"/>
    <w:rsid w:val="00524E5E"/>
    <w:rsid w:val="0052692E"/>
    <w:rsid w:val="00527681"/>
    <w:rsid w:val="00530A0C"/>
    <w:rsid w:val="005355FF"/>
    <w:rsid w:val="005368B6"/>
    <w:rsid w:val="00537B16"/>
    <w:rsid w:val="00541DA7"/>
    <w:rsid w:val="00543D8D"/>
    <w:rsid w:val="00545A22"/>
    <w:rsid w:val="00546EE7"/>
    <w:rsid w:val="00547357"/>
    <w:rsid w:val="00550E4C"/>
    <w:rsid w:val="00552A6F"/>
    <w:rsid w:val="005545FF"/>
    <w:rsid w:val="005554FF"/>
    <w:rsid w:val="00562A84"/>
    <w:rsid w:val="00564E10"/>
    <w:rsid w:val="005654E1"/>
    <w:rsid w:val="005663B2"/>
    <w:rsid w:val="00571510"/>
    <w:rsid w:val="00576040"/>
    <w:rsid w:val="00577454"/>
    <w:rsid w:val="00577523"/>
    <w:rsid w:val="00581F24"/>
    <w:rsid w:val="005873F3"/>
    <w:rsid w:val="0059053C"/>
    <w:rsid w:val="00591792"/>
    <w:rsid w:val="0059273E"/>
    <w:rsid w:val="00592B6F"/>
    <w:rsid w:val="00595528"/>
    <w:rsid w:val="00597673"/>
    <w:rsid w:val="005A0C77"/>
    <w:rsid w:val="005A281D"/>
    <w:rsid w:val="005A2F38"/>
    <w:rsid w:val="005A383B"/>
    <w:rsid w:val="005A5A4C"/>
    <w:rsid w:val="005B136D"/>
    <w:rsid w:val="005B3CD5"/>
    <w:rsid w:val="005B668C"/>
    <w:rsid w:val="005C0870"/>
    <w:rsid w:val="005C3204"/>
    <w:rsid w:val="005C3232"/>
    <w:rsid w:val="005C5437"/>
    <w:rsid w:val="005C6C3B"/>
    <w:rsid w:val="005C72AC"/>
    <w:rsid w:val="005C78B8"/>
    <w:rsid w:val="005D0B46"/>
    <w:rsid w:val="005E3C56"/>
    <w:rsid w:val="005E4338"/>
    <w:rsid w:val="005F0756"/>
    <w:rsid w:val="005F0800"/>
    <w:rsid w:val="005F5590"/>
    <w:rsid w:val="005F6074"/>
    <w:rsid w:val="00610CB2"/>
    <w:rsid w:val="00612C16"/>
    <w:rsid w:val="00612C5D"/>
    <w:rsid w:val="00614569"/>
    <w:rsid w:val="00616809"/>
    <w:rsid w:val="0061701D"/>
    <w:rsid w:val="00617129"/>
    <w:rsid w:val="006217B7"/>
    <w:rsid w:val="006222F3"/>
    <w:rsid w:val="006224C1"/>
    <w:rsid w:val="0062452D"/>
    <w:rsid w:val="006245FF"/>
    <w:rsid w:val="00627F9B"/>
    <w:rsid w:val="0063077A"/>
    <w:rsid w:val="00630BD7"/>
    <w:rsid w:val="00631EA3"/>
    <w:rsid w:val="00635939"/>
    <w:rsid w:val="00635CF3"/>
    <w:rsid w:val="00635D84"/>
    <w:rsid w:val="006373E7"/>
    <w:rsid w:val="00637AF6"/>
    <w:rsid w:val="00641440"/>
    <w:rsid w:val="00644874"/>
    <w:rsid w:val="00644A30"/>
    <w:rsid w:val="00645334"/>
    <w:rsid w:val="00650BC9"/>
    <w:rsid w:val="00651359"/>
    <w:rsid w:val="00653DFB"/>
    <w:rsid w:val="00660F26"/>
    <w:rsid w:val="0066134F"/>
    <w:rsid w:val="006627B7"/>
    <w:rsid w:val="0066656E"/>
    <w:rsid w:val="006709A0"/>
    <w:rsid w:val="00671A46"/>
    <w:rsid w:val="00676995"/>
    <w:rsid w:val="006817B2"/>
    <w:rsid w:val="006827BB"/>
    <w:rsid w:val="00682D2D"/>
    <w:rsid w:val="006830B6"/>
    <w:rsid w:val="00685779"/>
    <w:rsid w:val="006A567E"/>
    <w:rsid w:val="006A765B"/>
    <w:rsid w:val="006B034B"/>
    <w:rsid w:val="006B29DD"/>
    <w:rsid w:val="006B60A3"/>
    <w:rsid w:val="006B6A1B"/>
    <w:rsid w:val="006B7A4A"/>
    <w:rsid w:val="006C0C91"/>
    <w:rsid w:val="006C1A25"/>
    <w:rsid w:val="006C1C99"/>
    <w:rsid w:val="006C235D"/>
    <w:rsid w:val="006C284F"/>
    <w:rsid w:val="006C4573"/>
    <w:rsid w:val="006C45DD"/>
    <w:rsid w:val="006C682A"/>
    <w:rsid w:val="006D1C22"/>
    <w:rsid w:val="006D2055"/>
    <w:rsid w:val="006D4A97"/>
    <w:rsid w:val="006D4F0A"/>
    <w:rsid w:val="006D5571"/>
    <w:rsid w:val="006D64C5"/>
    <w:rsid w:val="006D7EB6"/>
    <w:rsid w:val="006E090D"/>
    <w:rsid w:val="006E495B"/>
    <w:rsid w:val="006E61F7"/>
    <w:rsid w:val="006E6860"/>
    <w:rsid w:val="006E71C1"/>
    <w:rsid w:val="006E7CEF"/>
    <w:rsid w:val="006F0E02"/>
    <w:rsid w:val="006F0F70"/>
    <w:rsid w:val="006F1168"/>
    <w:rsid w:val="006F38AF"/>
    <w:rsid w:val="006F61FB"/>
    <w:rsid w:val="006F7624"/>
    <w:rsid w:val="007007CA"/>
    <w:rsid w:val="007019F2"/>
    <w:rsid w:val="00701AD9"/>
    <w:rsid w:val="00702047"/>
    <w:rsid w:val="007037CA"/>
    <w:rsid w:val="007049ED"/>
    <w:rsid w:val="00706FB9"/>
    <w:rsid w:val="007109AB"/>
    <w:rsid w:val="00710C59"/>
    <w:rsid w:val="00710F82"/>
    <w:rsid w:val="007140F7"/>
    <w:rsid w:val="0071512E"/>
    <w:rsid w:val="00715670"/>
    <w:rsid w:val="00723EF4"/>
    <w:rsid w:val="007248C3"/>
    <w:rsid w:val="00724F1E"/>
    <w:rsid w:val="007307C1"/>
    <w:rsid w:val="007363D8"/>
    <w:rsid w:val="00737661"/>
    <w:rsid w:val="007405E9"/>
    <w:rsid w:val="007418C9"/>
    <w:rsid w:val="00746E5A"/>
    <w:rsid w:val="00750260"/>
    <w:rsid w:val="00750387"/>
    <w:rsid w:val="00752316"/>
    <w:rsid w:val="007523E6"/>
    <w:rsid w:val="00752C0E"/>
    <w:rsid w:val="00757C2C"/>
    <w:rsid w:val="00757F7F"/>
    <w:rsid w:val="007604DE"/>
    <w:rsid w:val="00760586"/>
    <w:rsid w:val="00762826"/>
    <w:rsid w:val="007629DE"/>
    <w:rsid w:val="0076420E"/>
    <w:rsid w:val="00764501"/>
    <w:rsid w:val="00765A9D"/>
    <w:rsid w:val="007700E9"/>
    <w:rsid w:val="00771FA4"/>
    <w:rsid w:val="00772226"/>
    <w:rsid w:val="00773821"/>
    <w:rsid w:val="00773E72"/>
    <w:rsid w:val="00774D77"/>
    <w:rsid w:val="007768F0"/>
    <w:rsid w:val="00776B27"/>
    <w:rsid w:val="007777BB"/>
    <w:rsid w:val="00781E09"/>
    <w:rsid w:val="0078499E"/>
    <w:rsid w:val="0079173B"/>
    <w:rsid w:val="007919E0"/>
    <w:rsid w:val="007921C1"/>
    <w:rsid w:val="00796030"/>
    <w:rsid w:val="00797C2B"/>
    <w:rsid w:val="007A61E9"/>
    <w:rsid w:val="007A6604"/>
    <w:rsid w:val="007B002F"/>
    <w:rsid w:val="007B282D"/>
    <w:rsid w:val="007B3C60"/>
    <w:rsid w:val="007B4AA5"/>
    <w:rsid w:val="007B7237"/>
    <w:rsid w:val="007C0047"/>
    <w:rsid w:val="007C044D"/>
    <w:rsid w:val="007C10F6"/>
    <w:rsid w:val="007C28C8"/>
    <w:rsid w:val="007C305A"/>
    <w:rsid w:val="007C65D2"/>
    <w:rsid w:val="007D02F3"/>
    <w:rsid w:val="007D0B8D"/>
    <w:rsid w:val="007D3A6C"/>
    <w:rsid w:val="007D3C24"/>
    <w:rsid w:val="007D4DF7"/>
    <w:rsid w:val="007D4E6C"/>
    <w:rsid w:val="007D55B5"/>
    <w:rsid w:val="007D60BE"/>
    <w:rsid w:val="007D74C7"/>
    <w:rsid w:val="007D779E"/>
    <w:rsid w:val="007D7D61"/>
    <w:rsid w:val="007E0132"/>
    <w:rsid w:val="007E0957"/>
    <w:rsid w:val="007E1499"/>
    <w:rsid w:val="007E1C8C"/>
    <w:rsid w:val="007E2D0C"/>
    <w:rsid w:val="007E608C"/>
    <w:rsid w:val="007F0418"/>
    <w:rsid w:val="007F1AC7"/>
    <w:rsid w:val="007F2F93"/>
    <w:rsid w:val="007F4B1F"/>
    <w:rsid w:val="007F4C74"/>
    <w:rsid w:val="007F7A5B"/>
    <w:rsid w:val="0080115D"/>
    <w:rsid w:val="00801182"/>
    <w:rsid w:val="00801533"/>
    <w:rsid w:val="00801A44"/>
    <w:rsid w:val="00804EA6"/>
    <w:rsid w:val="00806194"/>
    <w:rsid w:val="00807C11"/>
    <w:rsid w:val="00816C52"/>
    <w:rsid w:val="0082259F"/>
    <w:rsid w:val="008229AA"/>
    <w:rsid w:val="00824612"/>
    <w:rsid w:val="00824B99"/>
    <w:rsid w:val="00824D97"/>
    <w:rsid w:val="00830B4E"/>
    <w:rsid w:val="008344CA"/>
    <w:rsid w:val="008350CA"/>
    <w:rsid w:val="00835733"/>
    <w:rsid w:val="0084133A"/>
    <w:rsid w:val="008441AF"/>
    <w:rsid w:val="0084534F"/>
    <w:rsid w:val="008461B8"/>
    <w:rsid w:val="00847101"/>
    <w:rsid w:val="00847595"/>
    <w:rsid w:val="00847C5F"/>
    <w:rsid w:val="00847EB4"/>
    <w:rsid w:val="00850A7E"/>
    <w:rsid w:val="00853768"/>
    <w:rsid w:val="0085442B"/>
    <w:rsid w:val="00855C0E"/>
    <w:rsid w:val="00857111"/>
    <w:rsid w:val="008574CE"/>
    <w:rsid w:val="008577D9"/>
    <w:rsid w:val="00857BCB"/>
    <w:rsid w:val="0086190A"/>
    <w:rsid w:val="00866278"/>
    <w:rsid w:val="00870436"/>
    <w:rsid w:val="00875220"/>
    <w:rsid w:val="0088098C"/>
    <w:rsid w:val="00884B70"/>
    <w:rsid w:val="00886A72"/>
    <w:rsid w:val="00886F2A"/>
    <w:rsid w:val="00891652"/>
    <w:rsid w:val="0089278D"/>
    <w:rsid w:val="008954AD"/>
    <w:rsid w:val="008A1D1F"/>
    <w:rsid w:val="008A43D5"/>
    <w:rsid w:val="008A4556"/>
    <w:rsid w:val="008A4F89"/>
    <w:rsid w:val="008A62D5"/>
    <w:rsid w:val="008B0D0F"/>
    <w:rsid w:val="008C05F1"/>
    <w:rsid w:val="008C0D83"/>
    <w:rsid w:val="008C1231"/>
    <w:rsid w:val="008C3D5F"/>
    <w:rsid w:val="008C4D5C"/>
    <w:rsid w:val="008C587B"/>
    <w:rsid w:val="008D29F0"/>
    <w:rsid w:val="008D37DD"/>
    <w:rsid w:val="008D47F5"/>
    <w:rsid w:val="008D7453"/>
    <w:rsid w:val="008E0F03"/>
    <w:rsid w:val="008E1524"/>
    <w:rsid w:val="008E7244"/>
    <w:rsid w:val="008F0B47"/>
    <w:rsid w:val="008F1776"/>
    <w:rsid w:val="008F5945"/>
    <w:rsid w:val="008F5F62"/>
    <w:rsid w:val="008F7B03"/>
    <w:rsid w:val="008F7D67"/>
    <w:rsid w:val="00900282"/>
    <w:rsid w:val="009008D4"/>
    <w:rsid w:val="00903CF9"/>
    <w:rsid w:val="00904465"/>
    <w:rsid w:val="00905E84"/>
    <w:rsid w:val="00913854"/>
    <w:rsid w:val="00914AED"/>
    <w:rsid w:val="009158B4"/>
    <w:rsid w:val="00916FC2"/>
    <w:rsid w:val="0091754B"/>
    <w:rsid w:val="00925D53"/>
    <w:rsid w:val="00931C6C"/>
    <w:rsid w:val="00933E0F"/>
    <w:rsid w:val="00935CDB"/>
    <w:rsid w:val="009364F3"/>
    <w:rsid w:val="00941AA1"/>
    <w:rsid w:val="00943F84"/>
    <w:rsid w:val="00944EF9"/>
    <w:rsid w:val="0094651A"/>
    <w:rsid w:val="00947446"/>
    <w:rsid w:val="009530E6"/>
    <w:rsid w:val="0095310E"/>
    <w:rsid w:val="0095562B"/>
    <w:rsid w:val="00960BD3"/>
    <w:rsid w:val="00960E0A"/>
    <w:rsid w:val="00962E37"/>
    <w:rsid w:val="0096326B"/>
    <w:rsid w:val="0096534A"/>
    <w:rsid w:val="0097551B"/>
    <w:rsid w:val="00982747"/>
    <w:rsid w:val="00983144"/>
    <w:rsid w:val="00984FAB"/>
    <w:rsid w:val="00986BC5"/>
    <w:rsid w:val="00991EB1"/>
    <w:rsid w:val="009931CC"/>
    <w:rsid w:val="009A1738"/>
    <w:rsid w:val="009A30F4"/>
    <w:rsid w:val="009B1A9C"/>
    <w:rsid w:val="009B20CE"/>
    <w:rsid w:val="009B5A02"/>
    <w:rsid w:val="009B6F38"/>
    <w:rsid w:val="009C04A0"/>
    <w:rsid w:val="009C3448"/>
    <w:rsid w:val="009C4B79"/>
    <w:rsid w:val="009C5E74"/>
    <w:rsid w:val="009C701E"/>
    <w:rsid w:val="009C7966"/>
    <w:rsid w:val="009D1E65"/>
    <w:rsid w:val="009D4BC1"/>
    <w:rsid w:val="009E3472"/>
    <w:rsid w:val="009E3ACF"/>
    <w:rsid w:val="009E3C5B"/>
    <w:rsid w:val="009E4A66"/>
    <w:rsid w:val="009E5A6C"/>
    <w:rsid w:val="009E5AAE"/>
    <w:rsid w:val="009E6139"/>
    <w:rsid w:val="009F16AB"/>
    <w:rsid w:val="009F1E22"/>
    <w:rsid w:val="009F5638"/>
    <w:rsid w:val="00A00CD6"/>
    <w:rsid w:val="00A0234E"/>
    <w:rsid w:val="00A054BD"/>
    <w:rsid w:val="00A07177"/>
    <w:rsid w:val="00A10BF3"/>
    <w:rsid w:val="00A10FA1"/>
    <w:rsid w:val="00A12CE8"/>
    <w:rsid w:val="00A159A1"/>
    <w:rsid w:val="00A1622A"/>
    <w:rsid w:val="00A175F5"/>
    <w:rsid w:val="00A17FBE"/>
    <w:rsid w:val="00A2157D"/>
    <w:rsid w:val="00A21FD3"/>
    <w:rsid w:val="00A2277D"/>
    <w:rsid w:val="00A2395B"/>
    <w:rsid w:val="00A266E9"/>
    <w:rsid w:val="00A27668"/>
    <w:rsid w:val="00A32F4B"/>
    <w:rsid w:val="00A33035"/>
    <w:rsid w:val="00A343ED"/>
    <w:rsid w:val="00A362A7"/>
    <w:rsid w:val="00A364D3"/>
    <w:rsid w:val="00A368E1"/>
    <w:rsid w:val="00A37520"/>
    <w:rsid w:val="00A37685"/>
    <w:rsid w:val="00A438C4"/>
    <w:rsid w:val="00A44231"/>
    <w:rsid w:val="00A47C89"/>
    <w:rsid w:val="00A509EC"/>
    <w:rsid w:val="00A518C9"/>
    <w:rsid w:val="00A528B6"/>
    <w:rsid w:val="00A530F1"/>
    <w:rsid w:val="00A56C42"/>
    <w:rsid w:val="00A60C93"/>
    <w:rsid w:val="00A6356D"/>
    <w:rsid w:val="00A64C90"/>
    <w:rsid w:val="00A67B00"/>
    <w:rsid w:val="00A70901"/>
    <w:rsid w:val="00A7601D"/>
    <w:rsid w:val="00A76893"/>
    <w:rsid w:val="00A820D5"/>
    <w:rsid w:val="00A83A71"/>
    <w:rsid w:val="00A845B2"/>
    <w:rsid w:val="00A84878"/>
    <w:rsid w:val="00A85E41"/>
    <w:rsid w:val="00A86AAA"/>
    <w:rsid w:val="00A91F09"/>
    <w:rsid w:val="00AA0E3E"/>
    <w:rsid w:val="00AA21AB"/>
    <w:rsid w:val="00AA3034"/>
    <w:rsid w:val="00AA3EAD"/>
    <w:rsid w:val="00AA79E1"/>
    <w:rsid w:val="00AB44D3"/>
    <w:rsid w:val="00AB62DA"/>
    <w:rsid w:val="00AB63D6"/>
    <w:rsid w:val="00AC0F4A"/>
    <w:rsid w:val="00AC3AA7"/>
    <w:rsid w:val="00AC4ACA"/>
    <w:rsid w:val="00AC574B"/>
    <w:rsid w:val="00AC5B2B"/>
    <w:rsid w:val="00AD019F"/>
    <w:rsid w:val="00AD21FC"/>
    <w:rsid w:val="00AD3E0C"/>
    <w:rsid w:val="00AD448F"/>
    <w:rsid w:val="00AD497D"/>
    <w:rsid w:val="00AD5F4E"/>
    <w:rsid w:val="00AE07F1"/>
    <w:rsid w:val="00AE16CC"/>
    <w:rsid w:val="00AE4CE0"/>
    <w:rsid w:val="00AE5D40"/>
    <w:rsid w:val="00AE65D8"/>
    <w:rsid w:val="00AE6F96"/>
    <w:rsid w:val="00AE79C0"/>
    <w:rsid w:val="00AF2CF8"/>
    <w:rsid w:val="00AF7467"/>
    <w:rsid w:val="00B00FFF"/>
    <w:rsid w:val="00B03926"/>
    <w:rsid w:val="00B03FC1"/>
    <w:rsid w:val="00B05D23"/>
    <w:rsid w:val="00B10269"/>
    <w:rsid w:val="00B1457E"/>
    <w:rsid w:val="00B178E9"/>
    <w:rsid w:val="00B20241"/>
    <w:rsid w:val="00B20CBF"/>
    <w:rsid w:val="00B20E48"/>
    <w:rsid w:val="00B24698"/>
    <w:rsid w:val="00B30A34"/>
    <w:rsid w:val="00B30E56"/>
    <w:rsid w:val="00B31C03"/>
    <w:rsid w:val="00B32B32"/>
    <w:rsid w:val="00B35BB0"/>
    <w:rsid w:val="00B40884"/>
    <w:rsid w:val="00B42C3D"/>
    <w:rsid w:val="00B44C23"/>
    <w:rsid w:val="00B45070"/>
    <w:rsid w:val="00B45EDD"/>
    <w:rsid w:val="00B47906"/>
    <w:rsid w:val="00B47FC1"/>
    <w:rsid w:val="00B5099A"/>
    <w:rsid w:val="00B50B69"/>
    <w:rsid w:val="00B54900"/>
    <w:rsid w:val="00B54A44"/>
    <w:rsid w:val="00B54B6D"/>
    <w:rsid w:val="00B57C62"/>
    <w:rsid w:val="00B57DF4"/>
    <w:rsid w:val="00B600EF"/>
    <w:rsid w:val="00B60BB8"/>
    <w:rsid w:val="00B63CB4"/>
    <w:rsid w:val="00B65E16"/>
    <w:rsid w:val="00B671BC"/>
    <w:rsid w:val="00B67F30"/>
    <w:rsid w:val="00B7328E"/>
    <w:rsid w:val="00B7663A"/>
    <w:rsid w:val="00B7677B"/>
    <w:rsid w:val="00B80138"/>
    <w:rsid w:val="00B8178F"/>
    <w:rsid w:val="00B81B81"/>
    <w:rsid w:val="00B83F10"/>
    <w:rsid w:val="00B8458A"/>
    <w:rsid w:val="00B90DB3"/>
    <w:rsid w:val="00B91BFA"/>
    <w:rsid w:val="00B971EC"/>
    <w:rsid w:val="00B978C6"/>
    <w:rsid w:val="00BA05D0"/>
    <w:rsid w:val="00BA47F4"/>
    <w:rsid w:val="00BA4E24"/>
    <w:rsid w:val="00BA7982"/>
    <w:rsid w:val="00BB015E"/>
    <w:rsid w:val="00BB27EA"/>
    <w:rsid w:val="00BB2D31"/>
    <w:rsid w:val="00BB2FD6"/>
    <w:rsid w:val="00BB6DAD"/>
    <w:rsid w:val="00BD04A8"/>
    <w:rsid w:val="00BD20C8"/>
    <w:rsid w:val="00BD6736"/>
    <w:rsid w:val="00BD6F89"/>
    <w:rsid w:val="00BE232B"/>
    <w:rsid w:val="00BF1AC3"/>
    <w:rsid w:val="00BF35BA"/>
    <w:rsid w:val="00BF3E52"/>
    <w:rsid w:val="00BF5C16"/>
    <w:rsid w:val="00BF7AA7"/>
    <w:rsid w:val="00C02486"/>
    <w:rsid w:val="00C02697"/>
    <w:rsid w:val="00C03321"/>
    <w:rsid w:val="00C03B40"/>
    <w:rsid w:val="00C04269"/>
    <w:rsid w:val="00C043DA"/>
    <w:rsid w:val="00C0488A"/>
    <w:rsid w:val="00C0741F"/>
    <w:rsid w:val="00C12B03"/>
    <w:rsid w:val="00C12D77"/>
    <w:rsid w:val="00C133B4"/>
    <w:rsid w:val="00C205D3"/>
    <w:rsid w:val="00C2324D"/>
    <w:rsid w:val="00C35433"/>
    <w:rsid w:val="00C35536"/>
    <w:rsid w:val="00C3664A"/>
    <w:rsid w:val="00C3705A"/>
    <w:rsid w:val="00C417C2"/>
    <w:rsid w:val="00C42118"/>
    <w:rsid w:val="00C432D2"/>
    <w:rsid w:val="00C47B70"/>
    <w:rsid w:val="00C510FF"/>
    <w:rsid w:val="00C512E3"/>
    <w:rsid w:val="00C5152C"/>
    <w:rsid w:val="00C52134"/>
    <w:rsid w:val="00C60ED4"/>
    <w:rsid w:val="00C61072"/>
    <w:rsid w:val="00C615D1"/>
    <w:rsid w:val="00C63C61"/>
    <w:rsid w:val="00C647A1"/>
    <w:rsid w:val="00C66E79"/>
    <w:rsid w:val="00C70CE2"/>
    <w:rsid w:val="00C71BE0"/>
    <w:rsid w:val="00C74409"/>
    <w:rsid w:val="00C76F66"/>
    <w:rsid w:val="00C77AC5"/>
    <w:rsid w:val="00C80783"/>
    <w:rsid w:val="00C80B13"/>
    <w:rsid w:val="00C865BB"/>
    <w:rsid w:val="00C87643"/>
    <w:rsid w:val="00C91102"/>
    <w:rsid w:val="00C913A8"/>
    <w:rsid w:val="00C916F5"/>
    <w:rsid w:val="00C91F0E"/>
    <w:rsid w:val="00C93F7D"/>
    <w:rsid w:val="00C96DC7"/>
    <w:rsid w:val="00C971E1"/>
    <w:rsid w:val="00CA0C21"/>
    <w:rsid w:val="00CA3032"/>
    <w:rsid w:val="00CA45E5"/>
    <w:rsid w:val="00CA65F5"/>
    <w:rsid w:val="00CB67EA"/>
    <w:rsid w:val="00CB728C"/>
    <w:rsid w:val="00CB748F"/>
    <w:rsid w:val="00CC1295"/>
    <w:rsid w:val="00CC2038"/>
    <w:rsid w:val="00CC3C4A"/>
    <w:rsid w:val="00CC5736"/>
    <w:rsid w:val="00CC5DC3"/>
    <w:rsid w:val="00CC6406"/>
    <w:rsid w:val="00CD32C3"/>
    <w:rsid w:val="00CD4A16"/>
    <w:rsid w:val="00CE1AD7"/>
    <w:rsid w:val="00CE2ECE"/>
    <w:rsid w:val="00CE3EF3"/>
    <w:rsid w:val="00CE44B7"/>
    <w:rsid w:val="00CE45C8"/>
    <w:rsid w:val="00CE5F27"/>
    <w:rsid w:val="00CE6629"/>
    <w:rsid w:val="00CE7170"/>
    <w:rsid w:val="00CF0EE4"/>
    <w:rsid w:val="00CF336D"/>
    <w:rsid w:val="00CF3F50"/>
    <w:rsid w:val="00CF45E9"/>
    <w:rsid w:val="00D031AF"/>
    <w:rsid w:val="00D03A7B"/>
    <w:rsid w:val="00D0495B"/>
    <w:rsid w:val="00D050A3"/>
    <w:rsid w:val="00D05D59"/>
    <w:rsid w:val="00D209C2"/>
    <w:rsid w:val="00D2188C"/>
    <w:rsid w:val="00D224AB"/>
    <w:rsid w:val="00D25F9C"/>
    <w:rsid w:val="00D31C57"/>
    <w:rsid w:val="00D32FD3"/>
    <w:rsid w:val="00D33D95"/>
    <w:rsid w:val="00D34703"/>
    <w:rsid w:val="00D41187"/>
    <w:rsid w:val="00D42819"/>
    <w:rsid w:val="00D4728F"/>
    <w:rsid w:val="00D503AA"/>
    <w:rsid w:val="00D538F0"/>
    <w:rsid w:val="00D54F3F"/>
    <w:rsid w:val="00D55AAC"/>
    <w:rsid w:val="00D6180B"/>
    <w:rsid w:val="00D61B1B"/>
    <w:rsid w:val="00D62244"/>
    <w:rsid w:val="00D62C1F"/>
    <w:rsid w:val="00D6472F"/>
    <w:rsid w:val="00D705DC"/>
    <w:rsid w:val="00D719BC"/>
    <w:rsid w:val="00D74E0C"/>
    <w:rsid w:val="00D75201"/>
    <w:rsid w:val="00D7544C"/>
    <w:rsid w:val="00D75FF1"/>
    <w:rsid w:val="00D76EC7"/>
    <w:rsid w:val="00D80403"/>
    <w:rsid w:val="00D8253C"/>
    <w:rsid w:val="00D83C35"/>
    <w:rsid w:val="00D86DC0"/>
    <w:rsid w:val="00D87BC3"/>
    <w:rsid w:val="00D91DDD"/>
    <w:rsid w:val="00D931CC"/>
    <w:rsid w:val="00D94314"/>
    <w:rsid w:val="00D94A9B"/>
    <w:rsid w:val="00D95210"/>
    <w:rsid w:val="00D96B53"/>
    <w:rsid w:val="00DA0DCA"/>
    <w:rsid w:val="00DA1309"/>
    <w:rsid w:val="00DA2F46"/>
    <w:rsid w:val="00DA4768"/>
    <w:rsid w:val="00DA751C"/>
    <w:rsid w:val="00DA7A93"/>
    <w:rsid w:val="00DB2BB2"/>
    <w:rsid w:val="00DB3991"/>
    <w:rsid w:val="00DB4FF9"/>
    <w:rsid w:val="00DB579C"/>
    <w:rsid w:val="00DC0D9D"/>
    <w:rsid w:val="00DC0EF9"/>
    <w:rsid w:val="00DD1921"/>
    <w:rsid w:val="00DD3E0E"/>
    <w:rsid w:val="00DD552D"/>
    <w:rsid w:val="00DD68AD"/>
    <w:rsid w:val="00DD76BA"/>
    <w:rsid w:val="00DE393C"/>
    <w:rsid w:val="00DE39DF"/>
    <w:rsid w:val="00DE4390"/>
    <w:rsid w:val="00DE4A32"/>
    <w:rsid w:val="00DE58D9"/>
    <w:rsid w:val="00DE5E20"/>
    <w:rsid w:val="00DF095D"/>
    <w:rsid w:val="00DF1A48"/>
    <w:rsid w:val="00DF5772"/>
    <w:rsid w:val="00E03F5C"/>
    <w:rsid w:val="00E05E8B"/>
    <w:rsid w:val="00E06C8B"/>
    <w:rsid w:val="00E07FD5"/>
    <w:rsid w:val="00E104DB"/>
    <w:rsid w:val="00E15A48"/>
    <w:rsid w:val="00E166F2"/>
    <w:rsid w:val="00E167A4"/>
    <w:rsid w:val="00E20002"/>
    <w:rsid w:val="00E2092A"/>
    <w:rsid w:val="00E305C5"/>
    <w:rsid w:val="00E32AC0"/>
    <w:rsid w:val="00E32C44"/>
    <w:rsid w:val="00E4100D"/>
    <w:rsid w:val="00E41F0E"/>
    <w:rsid w:val="00E451D3"/>
    <w:rsid w:val="00E46AD7"/>
    <w:rsid w:val="00E46EE3"/>
    <w:rsid w:val="00E524A1"/>
    <w:rsid w:val="00E55622"/>
    <w:rsid w:val="00E55B95"/>
    <w:rsid w:val="00E56329"/>
    <w:rsid w:val="00E63C23"/>
    <w:rsid w:val="00E72207"/>
    <w:rsid w:val="00E735FB"/>
    <w:rsid w:val="00E73EDB"/>
    <w:rsid w:val="00E75692"/>
    <w:rsid w:val="00E76488"/>
    <w:rsid w:val="00E76710"/>
    <w:rsid w:val="00E820EE"/>
    <w:rsid w:val="00E8393C"/>
    <w:rsid w:val="00E83EB4"/>
    <w:rsid w:val="00E924E5"/>
    <w:rsid w:val="00E95CCA"/>
    <w:rsid w:val="00E95DBC"/>
    <w:rsid w:val="00E96706"/>
    <w:rsid w:val="00E96B96"/>
    <w:rsid w:val="00E97E7E"/>
    <w:rsid w:val="00EA2EC5"/>
    <w:rsid w:val="00EA6E4D"/>
    <w:rsid w:val="00EB1760"/>
    <w:rsid w:val="00EB2054"/>
    <w:rsid w:val="00EB32FB"/>
    <w:rsid w:val="00EB4914"/>
    <w:rsid w:val="00EB56E8"/>
    <w:rsid w:val="00EB680E"/>
    <w:rsid w:val="00EC1788"/>
    <w:rsid w:val="00EC79ED"/>
    <w:rsid w:val="00EC7B31"/>
    <w:rsid w:val="00ED244E"/>
    <w:rsid w:val="00ED3F3A"/>
    <w:rsid w:val="00ED5426"/>
    <w:rsid w:val="00ED6373"/>
    <w:rsid w:val="00ED6713"/>
    <w:rsid w:val="00ED7C0E"/>
    <w:rsid w:val="00EE287E"/>
    <w:rsid w:val="00EE40D1"/>
    <w:rsid w:val="00EE4D31"/>
    <w:rsid w:val="00EE7258"/>
    <w:rsid w:val="00EF4D17"/>
    <w:rsid w:val="00EF59AE"/>
    <w:rsid w:val="00EF5FDC"/>
    <w:rsid w:val="00EF6DD3"/>
    <w:rsid w:val="00F0133A"/>
    <w:rsid w:val="00F01848"/>
    <w:rsid w:val="00F01866"/>
    <w:rsid w:val="00F05379"/>
    <w:rsid w:val="00F06785"/>
    <w:rsid w:val="00F10AD1"/>
    <w:rsid w:val="00F11C5A"/>
    <w:rsid w:val="00F178DF"/>
    <w:rsid w:val="00F2067E"/>
    <w:rsid w:val="00F208D8"/>
    <w:rsid w:val="00F238BC"/>
    <w:rsid w:val="00F23F63"/>
    <w:rsid w:val="00F254AC"/>
    <w:rsid w:val="00F263F0"/>
    <w:rsid w:val="00F27A3C"/>
    <w:rsid w:val="00F31093"/>
    <w:rsid w:val="00F35BBF"/>
    <w:rsid w:val="00F374DE"/>
    <w:rsid w:val="00F40F1D"/>
    <w:rsid w:val="00F44320"/>
    <w:rsid w:val="00F4532D"/>
    <w:rsid w:val="00F47BA7"/>
    <w:rsid w:val="00F50BBE"/>
    <w:rsid w:val="00F51C19"/>
    <w:rsid w:val="00F540D6"/>
    <w:rsid w:val="00F625E1"/>
    <w:rsid w:val="00F63BB5"/>
    <w:rsid w:val="00F63F8E"/>
    <w:rsid w:val="00F6531F"/>
    <w:rsid w:val="00F657BB"/>
    <w:rsid w:val="00F71448"/>
    <w:rsid w:val="00F72F6B"/>
    <w:rsid w:val="00F7465B"/>
    <w:rsid w:val="00F75953"/>
    <w:rsid w:val="00F760AB"/>
    <w:rsid w:val="00F773B8"/>
    <w:rsid w:val="00F77A30"/>
    <w:rsid w:val="00F80EFE"/>
    <w:rsid w:val="00F81B84"/>
    <w:rsid w:val="00F83539"/>
    <w:rsid w:val="00F83F04"/>
    <w:rsid w:val="00F842E0"/>
    <w:rsid w:val="00F856F5"/>
    <w:rsid w:val="00F86DE1"/>
    <w:rsid w:val="00F87250"/>
    <w:rsid w:val="00F87E7C"/>
    <w:rsid w:val="00F90D5B"/>
    <w:rsid w:val="00F911A7"/>
    <w:rsid w:val="00F92918"/>
    <w:rsid w:val="00F954F4"/>
    <w:rsid w:val="00FA2FA9"/>
    <w:rsid w:val="00FA3CFF"/>
    <w:rsid w:val="00FA4F56"/>
    <w:rsid w:val="00FA5237"/>
    <w:rsid w:val="00FB03ED"/>
    <w:rsid w:val="00FB0496"/>
    <w:rsid w:val="00FB21F1"/>
    <w:rsid w:val="00FB2348"/>
    <w:rsid w:val="00FB2AC6"/>
    <w:rsid w:val="00FB380D"/>
    <w:rsid w:val="00FD0373"/>
    <w:rsid w:val="00FD3092"/>
    <w:rsid w:val="00FD34E8"/>
    <w:rsid w:val="00FD3BC9"/>
    <w:rsid w:val="00FD58C3"/>
    <w:rsid w:val="00FD745C"/>
    <w:rsid w:val="00FE0488"/>
    <w:rsid w:val="00FE60D8"/>
    <w:rsid w:val="00FE71E2"/>
    <w:rsid w:val="00FF0ACE"/>
    <w:rsid w:val="00FF10E7"/>
    <w:rsid w:val="00FF5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E64EB"/>
  <w15:chartTrackingRefBased/>
  <w15:docId w15:val="{67417F1A-BAC7-49AD-84F3-AD0A06811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2" w:unhideWhenUsed="1" w:qFormat="1"/>
    <w:lsdException w:name="List Number" w:semiHidden="1" w:uiPriority="2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2" w:unhideWhenUsed="1" w:qFormat="1"/>
    <w:lsdException w:name="List Bullet 3" w:semiHidden="1" w:uiPriority="2" w:unhideWhenUsed="1" w:qFormat="1"/>
    <w:lsdException w:name="List Bullet 4" w:semiHidden="1" w:uiPriority="14" w:unhideWhenUsed="1" w:qFormat="1"/>
    <w:lsdException w:name="List Bullet 5" w:semiHidden="1" w:uiPriority="14" w:unhideWhenUsed="1" w:qFormat="1"/>
    <w:lsdException w:name="List Number 2" w:semiHidden="1" w:uiPriority="2" w:unhideWhenUsed="1" w:qFormat="1"/>
    <w:lsdException w:name="List Number 3" w:semiHidden="1" w:uiPriority="2" w:unhideWhenUsed="1" w:qFormat="1"/>
    <w:lsdException w:name="List Number 4" w:semiHidden="1" w:uiPriority="14" w:unhideWhenUsed="1" w:qFormat="1"/>
    <w:lsdException w:name="List Number 5" w:semiHidden="1" w:uiPriority="14" w:unhideWhenUsed="1" w:qFormat="1"/>
    <w:lsdException w:name="Title" w:uiPriority="19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iPriority="12" w:unhideWhenUsed="1"/>
    <w:lsdException w:name="List Continue" w:semiHidden="1" w:uiPriority="2" w:unhideWhenUsed="1" w:qFormat="1"/>
    <w:lsdException w:name="List Continue 2" w:semiHidden="1" w:uiPriority="2" w:unhideWhenUsed="1" w:qFormat="1"/>
    <w:lsdException w:name="List Continue 3" w:semiHidden="1" w:uiPriority="2" w:unhideWhenUsed="1" w:qFormat="1"/>
    <w:lsdException w:name="List Continue 4" w:semiHidden="1" w:uiPriority="14" w:unhideWhenUsed="1" w:qFormat="1"/>
    <w:lsdException w:name="List Continue 5" w:semiHidden="1" w:uiPriority="14" w:unhideWhenUsed="1" w:qFormat="1"/>
    <w:lsdException w:name="Message Header" w:semiHidden="1" w:unhideWhenUsed="1"/>
    <w:lsdException w:name="Subtitle" w:uiPriority="19" w:qFormat="1"/>
    <w:lsdException w:name="Salutation" w:semiHidden="1" w:unhideWhenUsed="1"/>
    <w:lsdException w:name="Date" w:semiHidden="1" w:uiPriority="19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 w:qFormat="1"/>
    <w:lsdException w:name="Emphasis" w:semiHidden="1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semiHidden="1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nhideWhenUsed="1" w:qFormat="1"/>
    <w:lsdException w:name="Intense Emphasis" w:semiHidden="1" w:unhideWhenUsed="1" w:qFormat="1"/>
    <w:lsdException w:name="Subtle Reference" w:semiHidden="1" w:unhideWhenUsed="1" w:qFormat="1"/>
    <w:lsdException w:name="Intense Reference" w:semiHidden="1" w:unhideWhenUsed="1" w:qFormat="1"/>
    <w:lsdException w:name="Book Title" w:semiHidden="1" w:unhideWhenUsed="1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rsid w:val="001C1D81"/>
    <w:pPr>
      <w:spacing w:after="0" w:line="240" w:lineRule="auto"/>
    </w:pPr>
    <w:rPr>
      <w:rFonts w:ascii="Nuffield Slab Light" w:hAnsi="Nuffield Slab Light"/>
      <w:color w:val="212121"/>
    </w:rPr>
  </w:style>
  <w:style w:type="paragraph" w:styleId="Heading1">
    <w:name w:val="heading 1"/>
    <w:basedOn w:val="Normal"/>
    <w:next w:val="BodyText"/>
    <w:link w:val="Heading1Char"/>
    <w:uiPriority w:val="1"/>
    <w:qFormat/>
    <w:rsid w:val="00521EF1"/>
    <w:pPr>
      <w:keepNext/>
      <w:keepLines/>
      <w:pBdr>
        <w:bottom w:val="single" w:sz="24" w:space="1" w:color="00A291"/>
      </w:pBdr>
      <w:spacing w:before="160" w:after="160"/>
      <w:outlineLvl w:val="0"/>
    </w:pPr>
    <w:rPr>
      <w:rFonts w:ascii="Impact" w:eastAsiaTheme="majorEastAsia" w:hAnsi="Impact" w:cstheme="majorBidi"/>
      <w:caps/>
      <w:color w:val="00A291"/>
      <w:sz w:val="56"/>
      <w:szCs w:val="32"/>
    </w:rPr>
  </w:style>
  <w:style w:type="paragraph" w:styleId="Heading2">
    <w:name w:val="heading 2"/>
    <w:basedOn w:val="Normal"/>
    <w:next w:val="BodyText"/>
    <w:link w:val="Heading2Char"/>
    <w:uiPriority w:val="1"/>
    <w:qFormat/>
    <w:rsid w:val="00521EF1"/>
    <w:pPr>
      <w:keepNext/>
      <w:keepLines/>
      <w:spacing w:before="160"/>
      <w:outlineLvl w:val="1"/>
    </w:pPr>
    <w:rPr>
      <w:rFonts w:ascii="Nuffield Sans Medium" w:eastAsiaTheme="majorEastAsia" w:hAnsi="Nuffield Sans Medium" w:cstheme="majorBidi"/>
      <w:b/>
      <w:color w:val="00A291"/>
      <w:sz w:val="28"/>
      <w:szCs w:val="26"/>
    </w:rPr>
  </w:style>
  <w:style w:type="paragraph" w:styleId="Heading3">
    <w:name w:val="heading 3"/>
    <w:basedOn w:val="Normal"/>
    <w:next w:val="BodyText"/>
    <w:link w:val="Heading3Char"/>
    <w:uiPriority w:val="1"/>
    <w:qFormat/>
    <w:rsid w:val="00521EF1"/>
    <w:pPr>
      <w:keepNext/>
      <w:keepLines/>
      <w:spacing w:before="160"/>
      <w:outlineLvl w:val="2"/>
    </w:pPr>
    <w:rPr>
      <w:rFonts w:ascii="Nuffield Sans Medium" w:eastAsiaTheme="majorEastAsia" w:hAnsi="Nuffield Sans Medium" w:cstheme="majorBidi"/>
      <w:b/>
      <w:color w:val="00A291"/>
      <w:sz w:val="24"/>
      <w:szCs w:val="24"/>
    </w:rPr>
  </w:style>
  <w:style w:type="paragraph" w:styleId="Heading4">
    <w:name w:val="heading 4"/>
    <w:basedOn w:val="Normal"/>
    <w:next w:val="BodyText"/>
    <w:link w:val="Heading4Char"/>
    <w:uiPriority w:val="1"/>
    <w:qFormat/>
    <w:rsid w:val="00521EF1"/>
    <w:pPr>
      <w:keepNext/>
      <w:keepLines/>
      <w:spacing w:before="160"/>
      <w:outlineLvl w:val="3"/>
    </w:pPr>
    <w:rPr>
      <w:rFonts w:ascii="Nuffield Sans Medium" w:eastAsiaTheme="majorEastAsia" w:hAnsi="Nuffield Sans Medium" w:cstheme="majorBidi"/>
      <w:b/>
      <w:iCs/>
      <w:sz w:val="24"/>
    </w:rPr>
  </w:style>
  <w:style w:type="paragraph" w:styleId="Heading5">
    <w:name w:val="heading 5"/>
    <w:basedOn w:val="Normal"/>
    <w:next w:val="BodyText"/>
    <w:link w:val="Heading5Char"/>
    <w:uiPriority w:val="99"/>
    <w:semiHidden/>
    <w:qFormat/>
    <w:rsid w:val="00521EF1"/>
    <w:pPr>
      <w:keepNext/>
      <w:keepLines/>
      <w:numPr>
        <w:ilvl w:val="4"/>
        <w:numId w:val="5"/>
      </w:numPr>
      <w:spacing w:before="40"/>
      <w:outlineLvl w:val="4"/>
    </w:pPr>
    <w:rPr>
      <w:rFonts w:eastAsiaTheme="majorEastAsia" w:cstheme="majorBidi"/>
      <w:i/>
    </w:rPr>
  </w:style>
  <w:style w:type="paragraph" w:styleId="Heading6">
    <w:name w:val="heading 6"/>
    <w:basedOn w:val="Normal"/>
    <w:next w:val="BodyText"/>
    <w:link w:val="Heading6Char"/>
    <w:uiPriority w:val="99"/>
    <w:semiHidden/>
    <w:qFormat/>
    <w:rsid w:val="00521EF1"/>
    <w:pPr>
      <w:keepNext/>
      <w:keepLines/>
      <w:numPr>
        <w:ilvl w:val="5"/>
        <w:numId w:val="5"/>
      </w:numPr>
      <w:spacing w:before="40"/>
      <w:outlineLvl w:val="5"/>
    </w:pPr>
    <w:rPr>
      <w:rFonts w:eastAsiaTheme="majorEastAsia" w:cstheme="majorBidi"/>
      <w:b/>
      <w:sz w:val="20"/>
    </w:rPr>
  </w:style>
  <w:style w:type="paragraph" w:styleId="Heading7">
    <w:name w:val="heading 7"/>
    <w:basedOn w:val="Normal"/>
    <w:next w:val="BodyText"/>
    <w:link w:val="Heading7Char"/>
    <w:uiPriority w:val="99"/>
    <w:semiHidden/>
    <w:qFormat/>
    <w:rsid w:val="00521EF1"/>
    <w:pPr>
      <w:keepNext/>
      <w:keepLines/>
      <w:numPr>
        <w:ilvl w:val="6"/>
        <w:numId w:val="5"/>
      </w:numPr>
      <w:spacing w:before="40"/>
      <w:outlineLvl w:val="6"/>
    </w:pPr>
    <w:rPr>
      <w:rFonts w:eastAsiaTheme="majorEastAsia" w:cstheme="majorBidi"/>
      <w:i/>
      <w:iCs/>
      <w:sz w:val="18"/>
    </w:rPr>
  </w:style>
  <w:style w:type="paragraph" w:styleId="Heading8">
    <w:name w:val="heading 8"/>
    <w:basedOn w:val="Normal"/>
    <w:next w:val="BodyText"/>
    <w:link w:val="Heading8Char"/>
    <w:uiPriority w:val="99"/>
    <w:semiHidden/>
    <w:qFormat/>
    <w:rsid w:val="00521EF1"/>
    <w:pPr>
      <w:keepNext/>
      <w:keepLines/>
      <w:numPr>
        <w:ilvl w:val="7"/>
        <w:numId w:val="5"/>
      </w:numPr>
      <w:spacing w:before="40"/>
      <w:outlineLvl w:val="7"/>
    </w:pPr>
    <w:rPr>
      <w:rFonts w:eastAsiaTheme="majorEastAsia" w:cstheme="majorBidi"/>
      <w:sz w:val="20"/>
      <w:szCs w:val="21"/>
    </w:rPr>
  </w:style>
  <w:style w:type="paragraph" w:styleId="Heading9">
    <w:name w:val="heading 9"/>
    <w:basedOn w:val="Normal"/>
    <w:next w:val="BodyText"/>
    <w:link w:val="Heading9Char"/>
    <w:uiPriority w:val="99"/>
    <w:semiHidden/>
    <w:qFormat/>
    <w:rsid w:val="00521EF1"/>
    <w:pPr>
      <w:keepNext/>
      <w:keepLines/>
      <w:numPr>
        <w:ilvl w:val="8"/>
        <w:numId w:val="5"/>
      </w:numPr>
      <w:spacing w:before="40"/>
      <w:outlineLvl w:val="8"/>
    </w:pPr>
    <w:rPr>
      <w:rFonts w:eastAsiaTheme="majorEastAsia" w:cstheme="majorBidi"/>
      <w:i/>
      <w:iCs/>
      <w:sz w:val="1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1EF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EF1"/>
    <w:rPr>
      <w:rFonts w:ascii="Segoe UI" w:hAnsi="Segoe UI" w:cs="Segoe UI"/>
      <w:color w:val="212121"/>
      <w:sz w:val="18"/>
      <w:szCs w:val="18"/>
    </w:rPr>
  </w:style>
  <w:style w:type="paragraph" w:styleId="BodyText">
    <w:name w:val="Body Text"/>
    <w:basedOn w:val="Normal"/>
    <w:link w:val="BodyTextChar"/>
    <w:qFormat/>
    <w:rsid w:val="00521EF1"/>
    <w:pPr>
      <w:spacing w:before="160" w:after="160" w:line="288" w:lineRule="auto"/>
    </w:pPr>
  </w:style>
  <w:style w:type="character" w:customStyle="1" w:styleId="BodyTextChar">
    <w:name w:val="Body Text Char"/>
    <w:basedOn w:val="DefaultParagraphFont"/>
    <w:link w:val="BodyText"/>
    <w:rsid w:val="00521EF1"/>
    <w:rPr>
      <w:rFonts w:ascii="Nuffield Slab Light" w:hAnsi="Nuffield Slab Light"/>
      <w:color w:val="212121"/>
    </w:rPr>
  </w:style>
  <w:style w:type="paragraph" w:styleId="BodyTextIndent">
    <w:name w:val="Body Text Indent"/>
    <w:basedOn w:val="BodyText"/>
    <w:link w:val="BodyTextIndentChar"/>
    <w:uiPriority w:val="12"/>
    <w:rsid w:val="00521EF1"/>
    <w:pPr>
      <w:ind w:left="1361"/>
    </w:pPr>
  </w:style>
  <w:style w:type="character" w:customStyle="1" w:styleId="BodyTextIndentChar">
    <w:name w:val="Body Text Indent Char"/>
    <w:basedOn w:val="DefaultParagraphFont"/>
    <w:link w:val="BodyTextIndent"/>
    <w:uiPriority w:val="12"/>
    <w:rsid w:val="00521EF1"/>
    <w:rPr>
      <w:rFonts w:ascii="Nuffield Slab Light" w:hAnsi="Nuffield Slab Light"/>
      <w:color w:val="212121"/>
    </w:rPr>
  </w:style>
  <w:style w:type="character" w:customStyle="1" w:styleId="Heading2Char">
    <w:name w:val="Heading 2 Char"/>
    <w:basedOn w:val="DefaultParagraphFont"/>
    <w:link w:val="Heading2"/>
    <w:uiPriority w:val="1"/>
    <w:rsid w:val="00521EF1"/>
    <w:rPr>
      <w:rFonts w:ascii="Nuffield Sans Medium" w:eastAsiaTheme="majorEastAsia" w:hAnsi="Nuffield Sans Medium" w:cstheme="majorBidi"/>
      <w:b/>
      <w:color w:val="00A291"/>
      <w:sz w:val="28"/>
      <w:szCs w:val="26"/>
    </w:rPr>
  </w:style>
  <w:style w:type="paragraph" w:customStyle="1" w:styleId="NumberedHeading2">
    <w:name w:val="Numbered Heading 2"/>
    <w:basedOn w:val="Heading2"/>
    <w:next w:val="BodyText"/>
    <w:uiPriority w:val="6"/>
    <w:qFormat/>
    <w:rsid w:val="00521EF1"/>
    <w:pPr>
      <w:numPr>
        <w:ilvl w:val="1"/>
        <w:numId w:val="8"/>
      </w:numPr>
    </w:pPr>
  </w:style>
  <w:style w:type="paragraph" w:customStyle="1" w:styleId="BodyTextLevel2">
    <w:name w:val="Body Text Level 2"/>
    <w:basedOn w:val="NumberedHeading2"/>
    <w:uiPriority w:val="5"/>
    <w:qFormat/>
    <w:rsid w:val="00521EF1"/>
    <w:pPr>
      <w:keepNext w:val="0"/>
      <w:keepLines w:val="0"/>
      <w:spacing w:after="160" w:line="288" w:lineRule="auto"/>
      <w:outlineLvl w:val="9"/>
    </w:pPr>
    <w:rPr>
      <w:rFonts w:ascii="Nuffield Slab Light" w:hAnsi="Nuffield Slab Light"/>
      <w:b w:val="0"/>
      <w:color w:val="auto"/>
      <w:sz w:val="22"/>
    </w:rPr>
  </w:style>
  <w:style w:type="character" w:customStyle="1" w:styleId="Heading3Char">
    <w:name w:val="Heading 3 Char"/>
    <w:basedOn w:val="DefaultParagraphFont"/>
    <w:link w:val="Heading3"/>
    <w:uiPriority w:val="1"/>
    <w:rsid w:val="00521EF1"/>
    <w:rPr>
      <w:rFonts w:ascii="Nuffield Sans Medium" w:eastAsiaTheme="majorEastAsia" w:hAnsi="Nuffield Sans Medium" w:cstheme="majorBidi"/>
      <w:b/>
      <w:color w:val="00A291"/>
      <w:sz w:val="24"/>
      <w:szCs w:val="24"/>
    </w:rPr>
  </w:style>
  <w:style w:type="paragraph" w:customStyle="1" w:styleId="NumberedHeading3">
    <w:name w:val="Numbered Heading 3"/>
    <w:basedOn w:val="Heading3"/>
    <w:next w:val="BodyText"/>
    <w:uiPriority w:val="8"/>
    <w:qFormat/>
    <w:rsid w:val="00521EF1"/>
    <w:pPr>
      <w:numPr>
        <w:ilvl w:val="2"/>
        <w:numId w:val="8"/>
      </w:numPr>
    </w:pPr>
  </w:style>
  <w:style w:type="paragraph" w:customStyle="1" w:styleId="BodyTextLevel3">
    <w:name w:val="Body Text Level 3"/>
    <w:basedOn w:val="NumberedHeading3"/>
    <w:uiPriority w:val="7"/>
    <w:qFormat/>
    <w:rsid w:val="00521EF1"/>
    <w:pPr>
      <w:keepNext w:val="0"/>
      <w:keepLines w:val="0"/>
      <w:spacing w:after="160" w:line="288" w:lineRule="auto"/>
      <w:outlineLvl w:val="9"/>
    </w:pPr>
    <w:rPr>
      <w:rFonts w:ascii="Nuffield Slab Light" w:hAnsi="Nuffield Slab Light"/>
      <w:b w:val="0"/>
      <w:color w:val="auto"/>
      <w:sz w:val="22"/>
    </w:rPr>
  </w:style>
  <w:style w:type="character" w:customStyle="1" w:styleId="Heading4Char">
    <w:name w:val="Heading 4 Char"/>
    <w:basedOn w:val="DefaultParagraphFont"/>
    <w:link w:val="Heading4"/>
    <w:uiPriority w:val="1"/>
    <w:rsid w:val="00521EF1"/>
    <w:rPr>
      <w:rFonts w:ascii="Nuffield Sans Medium" w:eastAsiaTheme="majorEastAsia" w:hAnsi="Nuffield Sans Medium" w:cstheme="majorBidi"/>
      <w:b/>
      <w:iCs/>
      <w:color w:val="212121"/>
      <w:sz w:val="24"/>
    </w:rPr>
  </w:style>
  <w:style w:type="paragraph" w:customStyle="1" w:styleId="NumberedHeading4">
    <w:name w:val="Numbered Heading 4"/>
    <w:basedOn w:val="Heading4"/>
    <w:next w:val="BodyText"/>
    <w:uiPriority w:val="10"/>
    <w:qFormat/>
    <w:rsid w:val="00521EF1"/>
    <w:pPr>
      <w:numPr>
        <w:ilvl w:val="3"/>
        <w:numId w:val="8"/>
      </w:numPr>
    </w:pPr>
  </w:style>
  <w:style w:type="paragraph" w:customStyle="1" w:styleId="BodyTextLevel4">
    <w:name w:val="Body Text Level 4"/>
    <w:basedOn w:val="NumberedHeading4"/>
    <w:uiPriority w:val="9"/>
    <w:qFormat/>
    <w:rsid w:val="00521EF1"/>
    <w:pPr>
      <w:keepNext w:val="0"/>
      <w:keepLines w:val="0"/>
      <w:spacing w:after="160" w:line="288" w:lineRule="auto"/>
      <w:outlineLvl w:val="9"/>
    </w:pPr>
    <w:rPr>
      <w:rFonts w:ascii="Nuffield Slab Light" w:hAnsi="Nuffield Slab Light"/>
      <w:b w:val="0"/>
      <w:sz w:val="22"/>
    </w:rPr>
  </w:style>
  <w:style w:type="paragraph" w:customStyle="1" w:styleId="BodyTextLevel5">
    <w:name w:val="Body Text Level 5"/>
    <w:basedOn w:val="BodyText"/>
    <w:uiPriority w:val="11"/>
    <w:qFormat/>
    <w:rsid w:val="00521EF1"/>
    <w:pPr>
      <w:numPr>
        <w:ilvl w:val="4"/>
        <w:numId w:val="8"/>
      </w:numPr>
    </w:pPr>
  </w:style>
  <w:style w:type="paragraph" w:customStyle="1" w:styleId="BodyTextNoSpacing">
    <w:name w:val="Body Text No Spacing"/>
    <w:basedOn w:val="BodyText"/>
    <w:qFormat/>
    <w:rsid w:val="00521EF1"/>
    <w:pPr>
      <w:spacing w:before="0" w:after="0"/>
    </w:pPr>
  </w:style>
  <w:style w:type="paragraph" w:styleId="Caption">
    <w:name w:val="caption"/>
    <w:basedOn w:val="Normal"/>
    <w:next w:val="Normal"/>
    <w:uiPriority w:val="99"/>
    <w:semiHidden/>
    <w:unhideWhenUsed/>
    <w:qFormat/>
    <w:rsid w:val="00521EF1"/>
    <w:pPr>
      <w:spacing w:after="200"/>
    </w:pPr>
    <w:rPr>
      <w:i/>
      <w:iCs/>
      <w:sz w:val="18"/>
      <w:szCs w:val="18"/>
    </w:rPr>
  </w:style>
  <w:style w:type="paragraph" w:styleId="Date">
    <w:name w:val="Date"/>
    <w:basedOn w:val="Normal"/>
    <w:next w:val="Normal"/>
    <w:link w:val="DateChar"/>
    <w:uiPriority w:val="19"/>
    <w:qFormat/>
    <w:rsid w:val="00521EF1"/>
    <w:rPr>
      <w:rFonts w:ascii="Nuffield Sans Medium" w:hAnsi="Nuffield Sans Medium"/>
      <w:sz w:val="24"/>
    </w:rPr>
  </w:style>
  <w:style w:type="character" w:customStyle="1" w:styleId="DateChar">
    <w:name w:val="Date Char"/>
    <w:basedOn w:val="DefaultParagraphFont"/>
    <w:link w:val="Date"/>
    <w:uiPriority w:val="19"/>
    <w:rsid w:val="00521EF1"/>
    <w:rPr>
      <w:rFonts w:ascii="Nuffield Sans Medium" w:hAnsi="Nuffield Sans Medium"/>
      <w:color w:val="212121"/>
      <w:sz w:val="24"/>
    </w:rPr>
  </w:style>
  <w:style w:type="numbering" w:customStyle="1" w:styleId="EODBullets">
    <w:name w:val="EOD Bullets"/>
    <w:basedOn w:val="NoList"/>
    <w:uiPriority w:val="99"/>
    <w:rsid w:val="00521EF1"/>
    <w:pPr>
      <w:numPr>
        <w:numId w:val="2"/>
      </w:numPr>
    </w:pPr>
  </w:style>
  <w:style w:type="numbering" w:customStyle="1" w:styleId="EODListNumbers">
    <w:name w:val="EOD List Numbers"/>
    <w:basedOn w:val="EODBullets"/>
    <w:uiPriority w:val="99"/>
    <w:rsid w:val="00521EF1"/>
    <w:pPr>
      <w:numPr>
        <w:numId w:val="3"/>
      </w:numPr>
    </w:pPr>
  </w:style>
  <w:style w:type="numbering" w:customStyle="1" w:styleId="EODTableBullets">
    <w:name w:val="EOD Table Bullets"/>
    <w:basedOn w:val="NoList"/>
    <w:uiPriority w:val="99"/>
    <w:rsid w:val="00521EF1"/>
    <w:pPr>
      <w:numPr>
        <w:numId w:val="4"/>
      </w:numPr>
    </w:pPr>
  </w:style>
  <w:style w:type="paragraph" w:styleId="Footer">
    <w:name w:val="footer"/>
    <w:basedOn w:val="Normal"/>
    <w:link w:val="FooterChar"/>
    <w:uiPriority w:val="99"/>
    <w:semiHidden/>
    <w:rsid w:val="00521EF1"/>
    <w:pPr>
      <w:tabs>
        <w:tab w:val="right" w:pos="9027"/>
      </w:tabs>
      <w:jc w:val="right"/>
    </w:pPr>
    <w:rPr>
      <w:rFonts w:ascii="Nuffield Sans" w:hAnsi="Nuffield Sans"/>
      <w:sz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21EF1"/>
    <w:rPr>
      <w:rFonts w:ascii="Nuffield Sans" w:hAnsi="Nuffield Sans"/>
      <w:color w:val="212121"/>
      <w:sz w:val="18"/>
    </w:rPr>
  </w:style>
  <w:style w:type="paragraph" w:styleId="Header">
    <w:name w:val="header"/>
    <w:basedOn w:val="Normal"/>
    <w:link w:val="HeaderChar"/>
    <w:uiPriority w:val="99"/>
    <w:semiHidden/>
    <w:rsid w:val="00521EF1"/>
    <w:pPr>
      <w:tabs>
        <w:tab w:val="center" w:pos="4513"/>
        <w:tab w:val="right" w:pos="9026"/>
      </w:tabs>
    </w:pPr>
    <w:rPr>
      <w:sz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21EF1"/>
    <w:rPr>
      <w:rFonts w:ascii="Nuffield Slab Light" w:hAnsi="Nuffield Slab Light"/>
      <w:color w:val="212121"/>
      <w:sz w:val="18"/>
    </w:rPr>
  </w:style>
  <w:style w:type="character" w:customStyle="1" w:styleId="Heading1Char">
    <w:name w:val="Heading 1 Char"/>
    <w:basedOn w:val="DefaultParagraphFont"/>
    <w:link w:val="Heading1"/>
    <w:uiPriority w:val="1"/>
    <w:rsid w:val="00521EF1"/>
    <w:rPr>
      <w:rFonts w:ascii="Impact" w:eastAsiaTheme="majorEastAsia" w:hAnsi="Impact" w:cstheme="majorBidi"/>
      <w:caps/>
      <w:color w:val="00A291"/>
      <w:sz w:val="56"/>
      <w:szCs w:val="32"/>
    </w:rPr>
  </w:style>
  <w:style w:type="character" w:customStyle="1" w:styleId="Heading5Char">
    <w:name w:val="Heading 5 Char"/>
    <w:basedOn w:val="DefaultParagraphFont"/>
    <w:link w:val="Heading5"/>
    <w:uiPriority w:val="99"/>
    <w:semiHidden/>
    <w:rsid w:val="00521EF1"/>
    <w:rPr>
      <w:rFonts w:ascii="Nuffield Slab Light" w:eastAsiaTheme="majorEastAsia" w:hAnsi="Nuffield Slab Light" w:cstheme="majorBidi"/>
      <w:i/>
      <w:color w:val="212121"/>
    </w:rPr>
  </w:style>
  <w:style w:type="character" w:customStyle="1" w:styleId="Heading6Char">
    <w:name w:val="Heading 6 Char"/>
    <w:basedOn w:val="DefaultParagraphFont"/>
    <w:link w:val="Heading6"/>
    <w:uiPriority w:val="99"/>
    <w:semiHidden/>
    <w:rsid w:val="00521EF1"/>
    <w:rPr>
      <w:rFonts w:ascii="Nuffield Slab Light" w:eastAsiaTheme="majorEastAsia" w:hAnsi="Nuffield Slab Light" w:cstheme="majorBidi"/>
      <w:b/>
      <w:color w:val="212121"/>
      <w:sz w:val="20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521EF1"/>
    <w:rPr>
      <w:rFonts w:ascii="Nuffield Slab Light" w:eastAsiaTheme="majorEastAsia" w:hAnsi="Nuffield Slab Light" w:cstheme="majorBidi"/>
      <w:i/>
      <w:iCs/>
      <w:color w:val="212121"/>
      <w:sz w:val="18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521EF1"/>
    <w:rPr>
      <w:rFonts w:ascii="Nuffield Slab Light" w:eastAsiaTheme="majorEastAsia" w:hAnsi="Nuffield Slab Light" w:cstheme="majorBidi"/>
      <w:color w:val="212121"/>
      <w:sz w:val="20"/>
      <w:szCs w:val="21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521EF1"/>
    <w:rPr>
      <w:rFonts w:ascii="Nuffield Slab Light" w:eastAsiaTheme="majorEastAsia" w:hAnsi="Nuffield Slab Light" w:cstheme="majorBidi"/>
      <w:i/>
      <w:iCs/>
      <w:color w:val="212121"/>
      <w:sz w:val="18"/>
      <w:szCs w:val="21"/>
    </w:rPr>
  </w:style>
  <w:style w:type="character" w:styleId="Hyperlink">
    <w:name w:val="Hyperlink"/>
    <w:basedOn w:val="DefaultParagraphFont"/>
    <w:uiPriority w:val="99"/>
    <w:unhideWhenUsed/>
    <w:rsid w:val="00521EF1"/>
    <w:rPr>
      <w:color w:val="0563C1" w:themeColor="hyperlink"/>
      <w:u w:val="single"/>
    </w:rPr>
  </w:style>
  <w:style w:type="paragraph" w:styleId="ListBullet">
    <w:name w:val="List Bullet"/>
    <w:basedOn w:val="BodyText"/>
    <w:uiPriority w:val="2"/>
    <w:qFormat/>
    <w:rsid w:val="00CA0C21"/>
    <w:pPr>
      <w:numPr>
        <w:numId w:val="10"/>
      </w:numPr>
      <w:spacing w:before="0" w:after="0"/>
    </w:pPr>
  </w:style>
  <w:style w:type="paragraph" w:styleId="ListBullet2">
    <w:name w:val="List Bullet 2"/>
    <w:basedOn w:val="BodyText"/>
    <w:uiPriority w:val="2"/>
    <w:qFormat/>
    <w:rsid w:val="00CA0C21"/>
    <w:pPr>
      <w:numPr>
        <w:ilvl w:val="1"/>
        <w:numId w:val="10"/>
      </w:numPr>
      <w:spacing w:before="0" w:after="0"/>
    </w:pPr>
  </w:style>
  <w:style w:type="paragraph" w:styleId="ListBullet3">
    <w:name w:val="List Bullet 3"/>
    <w:basedOn w:val="BodyText"/>
    <w:uiPriority w:val="2"/>
    <w:qFormat/>
    <w:rsid w:val="00CA0C21"/>
    <w:pPr>
      <w:numPr>
        <w:ilvl w:val="2"/>
        <w:numId w:val="10"/>
      </w:numPr>
      <w:spacing w:before="0" w:after="0"/>
    </w:pPr>
  </w:style>
  <w:style w:type="paragraph" w:styleId="ListBullet4">
    <w:name w:val="List Bullet 4"/>
    <w:basedOn w:val="BodyText"/>
    <w:uiPriority w:val="14"/>
    <w:semiHidden/>
    <w:qFormat/>
    <w:rsid w:val="00CA0C21"/>
    <w:pPr>
      <w:numPr>
        <w:ilvl w:val="3"/>
        <w:numId w:val="10"/>
      </w:numPr>
      <w:spacing w:before="0" w:after="0"/>
    </w:pPr>
  </w:style>
  <w:style w:type="paragraph" w:styleId="ListBullet5">
    <w:name w:val="List Bullet 5"/>
    <w:basedOn w:val="BodyText"/>
    <w:uiPriority w:val="14"/>
    <w:semiHidden/>
    <w:qFormat/>
    <w:rsid w:val="00CA0C21"/>
    <w:pPr>
      <w:numPr>
        <w:ilvl w:val="4"/>
        <w:numId w:val="10"/>
      </w:numPr>
      <w:spacing w:before="0" w:after="0"/>
    </w:pPr>
  </w:style>
  <w:style w:type="paragraph" w:customStyle="1" w:styleId="ListBullet6">
    <w:name w:val="List Bullet 6"/>
    <w:basedOn w:val="ListBullet5"/>
    <w:uiPriority w:val="14"/>
    <w:semiHidden/>
    <w:rsid w:val="00CA0C21"/>
    <w:pPr>
      <w:numPr>
        <w:ilvl w:val="5"/>
      </w:numPr>
    </w:pPr>
  </w:style>
  <w:style w:type="paragraph" w:styleId="ListContinue">
    <w:name w:val="List Continue"/>
    <w:basedOn w:val="BodyText"/>
    <w:uiPriority w:val="2"/>
    <w:qFormat/>
    <w:rsid w:val="00CA0C21"/>
    <w:pPr>
      <w:spacing w:before="0" w:after="0"/>
      <w:ind w:left="357"/>
    </w:pPr>
  </w:style>
  <w:style w:type="paragraph" w:styleId="ListContinue2">
    <w:name w:val="List Continue 2"/>
    <w:basedOn w:val="BodyText"/>
    <w:uiPriority w:val="2"/>
    <w:qFormat/>
    <w:rsid w:val="00CA0C21"/>
    <w:pPr>
      <w:spacing w:before="0" w:after="0"/>
      <w:ind w:left="714"/>
    </w:pPr>
  </w:style>
  <w:style w:type="paragraph" w:styleId="ListContinue3">
    <w:name w:val="List Continue 3"/>
    <w:basedOn w:val="BodyText"/>
    <w:uiPriority w:val="2"/>
    <w:qFormat/>
    <w:rsid w:val="00CA0C21"/>
    <w:pPr>
      <w:spacing w:before="0" w:after="0"/>
      <w:ind w:left="1072"/>
    </w:pPr>
  </w:style>
  <w:style w:type="paragraph" w:styleId="ListContinue4">
    <w:name w:val="List Continue 4"/>
    <w:basedOn w:val="BodyText"/>
    <w:uiPriority w:val="14"/>
    <w:semiHidden/>
    <w:qFormat/>
    <w:rsid w:val="00CA0C21"/>
    <w:pPr>
      <w:spacing w:before="0" w:after="0"/>
      <w:ind w:left="1718"/>
    </w:pPr>
  </w:style>
  <w:style w:type="paragraph" w:styleId="ListContinue5">
    <w:name w:val="List Continue 5"/>
    <w:basedOn w:val="BodyText"/>
    <w:uiPriority w:val="14"/>
    <w:semiHidden/>
    <w:qFormat/>
    <w:rsid w:val="00CA0C21"/>
    <w:pPr>
      <w:spacing w:before="0" w:after="0"/>
      <w:ind w:left="2075"/>
    </w:pPr>
  </w:style>
  <w:style w:type="paragraph" w:customStyle="1" w:styleId="ListContinue6">
    <w:name w:val="List Continue 6"/>
    <w:basedOn w:val="ListContinue5"/>
    <w:uiPriority w:val="14"/>
    <w:semiHidden/>
    <w:rsid w:val="00CA0C21"/>
    <w:pPr>
      <w:ind w:left="2432"/>
    </w:pPr>
  </w:style>
  <w:style w:type="paragraph" w:styleId="ListNumber">
    <w:name w:val="List Number"/>
    <w:basedOn w:val="BodyText"/>
    <w:uiPriority w:val="2"/>
    <w:qFormat/>
    <w:rsid w:val="00CA0C21"/>
    <w:pPr>
      <w:numPr>
        <w:numId w:val="11"/>
      </w:numPr>
      <w:spacing w:before="0" w:after="0"/>
    </w:pPr>
  </w:style>
  <w:style w:type="paragraph" w:styleId="ListNumber2">
    <w:name w:val="List Number 2"/>
    <w:basedOn w:val="BodyText"/>
    <w:uiPriority w:val="2"/>
    <w:qFormat/>
    <w:rsid w:val="00CA0C21"/>
    <w:pPr>
      <w:numPr>
        <w:ilvl w:val="1"/>
        <w:numId w:val="11"/>
      </w:numPr>
      <w:spacing w:before="0" w:after="0"/>
    </w:pPr>
  </w:style>
  <w:style w:type="paragraph" w:styleId="ListNumber3">
    <w:name w:val="List Number 3"/>
    <w:basedOn w:val="BodyText"/>
    <w:uiPriority w:val="2"/>
    <w:qFormat/>
    <w:rsid w:val="00CA0C21"/>
    <w:pPr>
      <w:numPr>
        <w:ilvl w:val="2"/>
        <w:numId w:val="11"/>
      </w:numPr>
      <w:spacing w:before="0" w:after="0"/>
    </w:pPr>
  </w:style>
  <w:style w:type="paragraph" w:styleId="ListNumber4">
    <w:name w:val="List Number 4"/>
    <w:basedOn w:val="BodyText"/>
    <w:uiPriority w:val="14"/>
    <w:semiHidden/>
    <w:qFormat/>
    <w:rsid w:val="00CA0C21"/>
    <w:pPr>
      <w:numPr>
        <w:ilvl w:val="3"/>
        <w:numId w:val="11"/>
      </w:numPr>
      <w:spacing w:before="0" w:after="0"/>
    </w:pPr>
  </w:style>
  <w:style w:type="paragraph" w:styleId="ListNumber5">
    <w:name w:val="List Number 5"/>
    <w:basedOn w:val="BodyText"/>
    <w:uiPriority w:val="14"/>
    <w:semiHidden/>
    <w:qFormat/>
    <w:rsid w:val="00CA0C21"/>
    <w:pPr>
      <w:numPr>
        <w:ilvl w:val="4"/>
        <w:numId w:val="11"/>
      </w:numPr>
      <w:spacing w:before="0" w:after="0"/>
    </w:pPr>
  </w:style>
  <w:style w:type="paragraph" w:styleId="ListParagraph">
    <w:name w:val="List Paragraph"/>
    <w:basedOn w:val="Normal"/>
    <w:uiPriority w:val="99"/>
    <w:semiHidden/>
    <w:qFormat/>
    <w:rsid w:val="00521EF1"/>
    <w:pPr>
      <w:ind w:left="720"/>
      <w:contextualSpacing/>
    </w:pPr>
  </w:style>
  <w:style w:type="numbering" w:customStyle="1" w:styleId="NuffieldBullets">
    <w:name w:val="Nuffield Bullets"/>
    <w:basedOn w:val="NoList"/>
    <w:uiPriority w:val="99"/>
    <w:rsid w:val="00521EF1"/>
    <w:pPr>
      <w:numPr>
        <w:numId w:val="6"/>
      </w:numPr>
    </w:pPr>
  </w:style>
  <w:style w:type="numbering" w:customStyle="1" w:styleId="NuffieldHeadings">
    <w:name w:val="Nuffield Headings"/>
    <w:basedOn w:val="NoList"/>
    <w:uiPriority w:val="99"/>
    <w:rsid w:val="00521EF1"/>
    <w:pPr>
      <w:numPr>
        <w:numId w:val="1"/>
      </w:numPr>
    </w:pPr>
  </w:style>
  <w:style w:type="numbering" w:customStyle="1" w:styleId="NuffieldListNumbers">
    <w:name w:val="Nuffield List Numbers"/>
    <w:basedOn w:val="NuffieldBullets"/>
    <w:uiPriority w:val="99"/>
    <w:rsid w:val="00521EF1"/>
    <w:pPr>
      <w:numPr>
        <w:numId w:val="7"/>
      </w:numPr>
    </w:pPr>
  </w:style>
  <w:style w:type="table" w:customStyle="1" w:styleId="NuffieldTable">
    <w:name w:val="Nuffield Table"/>
    <w:basedOn w:val="TableNormal"/>
    <w:uiPriority w:val="99"/>
    <w:rsid w:val="00847101"/>
    <w:pPr>
      <w:spacing w:after="0" w:line="240" w:lineRule="auto"/>
    </w:pPr>
    <w:rPr>
      <w:rFonts w:ascii="Nuffield Sans" w:hAnsi="Nuffield Sans"/>
      <w:color w:val="212121"/>
    </w:rPr>
    <w:tblPr>
      <w:tblStyleRowBandSize w:val="1"/>
      <w:tblBorders>
        <w:bottom w:val="single" w:sz="4" w:space="0" w:color="212121"/>
        <w:insideH w:val="single" w:sz="4" w:space="0" w:color="212121"/>
      </w:tblBorders>
      <w:tblCellMar>
        <w:top w:w="57" w:type="dxa"/>
        <w:bottom w:w="57" w:type="dxa"/>
      </w:tblCellMar>
    </w:tblPr>
    <w:tblStylePr w:type="firstRow">
      <w:rPr>
        <w:rFonts w:ascii="Nuffield Slab Light" w:hAnsi="Nuffield Slab Light"/>
        <w:b/>
        <w:i w:val="0"/>
        <w:sz w:val="22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ascii="Nuffield Slab Light" w:hAnsi="Nuffield Slab Light"/>
        <w:b/>
        <w:i w:val="0"/>
        <w:sz w:val="22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9E9E9"/>
      </w:tcPr>
    </w:tblStylePr>
  </w:style>
  <w:style w:type="paragraph" w:customStyle="1" w:styleId="NumberedHeading1">
    <w:name w:val="Numbered Heading 1"/>
    <w:basedOn w:val="Heading1"/>
    <w:next w:val="BodyText"/>
    <w:uiPriority w:val="4"/>
    <w:qFormat/>
    <w:rsid w:val="00521EF1"/>
    <w:pPr>
      <w:numPr>
        <w:numId w:val="8"/>
      </w:numPr>
    </w:pPr>
  </w:style>
  <w:style w:type="character" w:styleId="PlaceholderText">
    <w:name w:val="Placeholder Text"/>
    <w:basedOn w:val="DefaultParagraphFont"/>
    <w:uiPriority w:val="99"/>
    <w:semiHidden/>
    <w:rsid w:val="00521EF1"/>
    <w:rPr>
      <w:color w:val="auto"/>
      <w:bdr w:val="none" w:sz="0" w:space="0" w:color="auto"/>
      <w:shd w:val="clear" w:color="auto" w:fill="DDDDDD"/>
    </w:rPr>
  </w:style>
  <w:style w:type="paragraph" w:styleId="Quote">
    <w:name w:val="Quote"/>
    <w:basedOn w:val="BodyText"/>
    <w:next w:val="BodyText"/>
    <w:link w:val="QuoteChar"/>
    <w:uiPriority w:val="29"/>
    <w:qFormat/>
    <w:rsid w:val="00521EF1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1EF1"/>
    <w:rPr>
      <w:rFonts w:ascii="Nuffield Slab Light" w:hAnsi="Nuffield Slab Light"/>
      <w:i/>
      <w:iCs/>
      <w:color w:val="404040" w:themeColor="text1" w:themeTint="BF"/>
    </w:rPr>
  </w:style>
  <w:style w:type="paragraph" w:styleId="Subtitle">
    <w:name w:val="Subtitle"/>
    <w:basedOn w:val="Normal"/>
    <w:next w:val="Date"/>
    <w:link w:val="SubtitleChar"/>
    <w:uiPriority w:val="19"/>
    <w:qFormat/>
    <w:rsid w:val="00521EF1"/>
    <w:pPr>
      <w:numPr>
        <w:ilvl w:val="1"/>
      </w:numPr>
      <w:spacing w:after="160"/>
    </w:pPr>
    <w:rPr>
      <w:rFonts w:ascii="Nuffield Sans Medium" w:eastAsiaTheme="minorEastAsia" w:hAnsi="Nuffield Sans Medium"/>
      <w:sz w:val="34"/>
    </w:rPr>
  </w:style>
  <w:style w:type="character" w:customStyle="1" w:styleId="SubtitleChar">
    <w:name w:val="Subtitle Char"/>
    <w:basedOn w:val="DefaultParagraphFont"/>
    <w:link w:val="Subtitle"/>
    <w:uiPriority w:val="19"/>
    <w:rsid w:val="00521EF1"/>
    <w:rPr>
      <w:rFonts w:ascii="Nuffield Sans Medium" w:eastAsiaTheme="minorEastAsia" w:hAnsi="Nuffield Sans Medium"/>
      <w:color w:val="212121"/>
      <w:sz w:val="34"/>
    </w:rPr>
  </w:style>
  <w:style w:type="paragraph" w:customStyle="1" w:styleId="TableText">
    <w:name w:val="Table Text"/>
    <w:basedOn w:val="Normal"/>
    <w:uiPriority w:val="17"/>
    <w:qFormat/>
    <w:rsid w:val="00847101"/>
    <w:rPr>
      <w:rFonts w:ascii="Nuffield Sans" w:hAnsi="Nuffield Sans"/>
    </w:rPr>
  </w:style>
  <w:style w:type="paragraph" w:customStyle="1" w:styleId="TableBullet">
    <w:name w:val="Table Bullet"/>
    <w:basedOn w:val="TableText"/>
    <w:uiPriority w:val="18"/>
    <w:qFormat/>
    <w:rsid w:val="00521EF1"/>
    <w:pPr>
      <w:numPr>
        <w:numId w:val="9"/>
      </w:numPr>
    </w:pPr>
  </w:style>
  <w:style w:type="paragraph" w:customStyle="1" w:styleId="TableBullet2">
    <w:name w:val="Table Bullet 2"/>
    <w:basedOn w:val="TableBullet"/>
    <w:uiPriority w:val="18"/>
    <w:qFormat/>
    <w:rsid w:val="00521EF1"/>
    <w:pPr>
      <w:numPr>
        <w:ilvl w:val="1"/>
      </w:numPr>
    </w:pPr>
  </w:style>
  <w:style w:type="table" w:styleId="TableGrid">
    <w:name w:val="Table Grid"/>
    <w:basedOn w:val="TableNormal"/>
    <w:uiPriority w:val="39"/>
    <w:rsid w:val="00521EF1"/>
    <w:pPr>
      <w:spacing w:after="0" w:line="240" w:lineRule="auto"/>
    </w:pPr>
    <w:rPr>
      <w:rFonts w:ascii="Nuffield Slab Light" w:hAnsi="Nuffield Slab Light"/>
      <w:color w:val="212121"/>
    </w:rPr>
    <w:tblPr>
      <w:tblCellMar>
        <w:left w:w="0" w:type="dxa"/>
        <w:right w:w="0" w:type="dxa"/>
      </w:tblCellMar>
    </w:tblPr>
  </w:style>
  <w:style w:type="paragraph" w:customStyle="1" w:styleId="TableTitle">
    <w:name w:val="Table Title"/>
    <w:basedOn w:val="TableText"/>
    <w:next w:val="TableText"/>
    <w:uiPriority w:val="16"/>
    <w:qFormat/>
    <w:rsid w:val="00521EF1"/>
    <w:rPr>
      <w:b/>
    </w:rPr>
  </w:style>
  <w:style w:type="paragraph" w:styleId="Title">
    <w:name w:val="Title"/>
    <w:basedOn w:val="Normal"/>
    <w:next w:val="Subtitle"/>
    <w:link w:val="TitleChar"/>
    <w:uiPriority w:val="19"/>
    <w:qFormat/>
    <w:rsid w:val="00521EF1"/>
    <w:pPr>
      <w:pBdr>
        <w:bottom w:val="single" w:sz="48" w:space="4" w:color="212121"/>
      </w:pBdr>
      <w:spacing w:after="400" w:line="204" w:lineRule="auto"/>
      <w:contextualSpacing/>
    </w:pPr>
    <w:rPr>
      <w:rFonts w:ascii="Impact" w:eastAsiaTheme="majorEastAsia" w:hAnsi="Impact" w:cstheme="majorBidi"/>
      <w:caps/>
      <w:kern w:val="28"/>
      <w:sz w:val="120"/>
      <w:szCs w:val="56"/>
    </w:rPr>
  </w:style>
  <w:style w:type="character" w:customStyle="1" w:styleId="TitleChar">
    <w:name w:val="Title Char"/>
    <w:basedOn w:val="DefaultParagraphFont"/>
    <w:link w:val="Title"/>
    <w:uiPriority w:val="19"/>
    <w:rsid w:val="00521EF1"/>
    <w:rPr>
      <w:rFonts w:ascii="Impact" w:eastAsiaTheme="majorEastAsia" w:hAnsi="Impact" w:cstheme="majorBidi"/>
      <w:caps/>
      <w:color w:val="212121"/>
      <w:kern w:val="28"/>
      <w:sz w:val="120"/>
      <w:szCs w:val="56"/>
    </w:rPr>
  </w:style>
  <w:style w:type="paragraph" w:styleId="TOC1">
    <w:name w:val="toc 1"/>
    <w:basedOn w:val="Normal"/>
    <w:next w:val="Normal"/>
    <w:uiPriority w:val="99"/>
    <w:semiHidden/>
    <w:rsid w:val="00521EF1"/>
    <w:pPr>
      <w:tabs>
        <w:tab w:val="left" w:pos="454"/>
        <w:tab w:val="right" w:leader="dot" w:pos="9027"/>
      </w:tabs>
      <w:spacing w:before="160" w:after="80" w:line="288" w:lineRule="auto"/>
      <w:ind w:left="454" w:hanging="454"/>
    </w:pPr>
  </w:style>
  <w:style w:type="paragraph" w:styleId="TOC2">
    <w:name w:val="toc 2"/>
    <w:basedOn w:val="Normal"/>
    <w:next w:val="Normal"/>
    <w:uiPriority w:val="99"/>
    <w:semiHidden/>
    <w:rsid w:val="00521EF1"/>
    <w:pPr>
      <w:tabs>
        <w:tab w:val="left" w:pos="964"/>
        <w:tab w:val="right" w:leader="dot" w:pos="9027"/>
      </w:tabs>
      <w:spacing w:before="80" w:after="80"/>
      <w:ind w:left="964" w:hanging="510"/>
    </w:pPr>
  </w:style>
  <w:style w:type="paragraph" w:styleId="TOC3">
    <w:name w:val="toc 3"/>
    <w:basedOn w:val="Normal"/>
    <w:next w:val="Normal"/>
    <w:uiPriority w:val="99"/>
    <w:semiHidden/>
    <w:unhideWhenUsed/>
    <w:rsid w:val="00521EF1"/>
    <w:pPr>
      <w:spacing w:after="100"/>
      <w:ind w:left="440"/>
    </w:pPr>
  </w:style>
  <w:style w:type="paragraph" w:styleId="TOC4">
    <w:name w:val="toc 4"/>
    <w:basedOn w:val="Normal"/>
    <w:next w:val="Normal"/>
    <w:uiPriority w:val="99"/>
    <w:semiHidden/>
    <w:unhideWhenUsed/>
    <w:rsid w:val="00521EF1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unhideWhenUsed/>
    <w:rsid w:val="00521EF1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unhideWhenUsed/>
    <w:rsid w:val="00521EF1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unhideWhenUsed/>
    <w:rsid w:val="00521EF1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unhideWhenUsed/>
    <w:rsid w:val="00521EF1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unhideWhenUsed/>
    <w:rsid w:val="00521EF1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99"/>
    <w:semiHidden/>
    <w:rsid w:val="00521EF1"/>
    <w:pPr>
      <w:spacing w:before="0"/>
      <w:outlineLvl w:val="9"/>
    </w:pPr>
  </w:style>
  <w:style w:type="paragraph" w:styleId="FootnoteText">
    <w:name w:val="footnote text"/>
    <w:basedOn w:val="Normal"/>
    <w:link w:val="FootnoteTextChar"/>
    <w:uiPriority w:val="99"/>
    <w:unhideWhenUsed/>
    <w:rsid w:val="00E41F0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41F0E"/>
    <w:rPr>
      <w:rFonts w:ascii="Nuffield Slab Light" w:hAnsi="Nuffield Slab Light"/>
      <w:color w:val="212121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41F0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2D18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8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81E"/>
    <w:rPr>
      <w:rFonts w:ascii="Nuffield Slab Light" w:hAnsi="Nuffield Slab Light"/>
      <w:color w:val="21212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8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81E"/>
    <w:rPr>
      <w:rFonts w:ascii="Nuffield Slab Light" w:hAnsi="Nuffield Slab Light"/>
      <w:b/>
      <w:bCs/>
      <w:color w:val="212121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B023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B023C"/>
    <w:rPr>
      <w:rFonts w:ascii="Nuffield Slab Light" w:hAnsi="Nuffield Slab Light"/>
      <w:color w:val="212121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B023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357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emf"/><Relationship Id="rId18" Type="http://schemas.openxmlformats.org/officeDocument/2006/relationships/image" Target="media/image9.emf"/><Relationship Id="rId26" Type="http://schemas.openxmlformats.org/officeDocument/2006/relationships/image" Target="media/image17.emf"/><Relationship Id="rId39" Type="http://schemas.openxmlformats.org/officeDocument/2006/relationships/image" Target="media/image30.emf"/><Relationship Id="rId21" Type="http://schemas.openxmlformats.org/officeDocument/2006/relationships/image" Target="media/image12.emf"/><Relationship Id="rId34" Type="http://schemas.openxmlformats.org/officeDocument/2006/relationships/image" Target="media/image25.emf"/><Relationship Id="rId42" Type="http://schemas.openxmlformats.org/officeDocument/2006/relationships/image" Target="media/image33.emf"/><Relationship Id="rId47" Type="http://schemas.openxmlformats.org/officeDocument/2006/relationships/image" Target="media/image38.emf"/><Relationship Id="rId50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7.emf"/><Relationship Id="rId29" Type="http://schemas.openxmlformats.org/officeDocument/2006/relationships/image" Target="media/image20.emf"/><Relationship Id="rId11" Type="http://schemas.openxmlformats.org/officeDocument/2006/relationships/image" Target="media/image2.emf"/><Relationship Id="rId24" Type="http://schemas.openxmlformats.org/officeDocument/2006/relationships/image" Target="media/image15.emf"/><Relationship Id="rId32" Type="http://schemas.openxmlformats.org/officeDocument/2006/relationships/image" Target="media/image23.emf"/><Relationship Id="rId37" Type="http://schemas.openxmlformats.org/officeDocument/2006/relationships/image" Target="media/image28.emf"/><Relationship Id="rId40" Type="http://schemas.openxmlformats.org/officeDocument/2006/relationships/image" Target="media/image31.emf"/><Relationship Id="rId45" Type="http://schemas.openxmlformats.org/officeDocument/2006/relationships/image" Target="media/image36.emf"/><Relationship Id="rId5" Type="http://schemas.openxmlformats.org/officeDocument/2006/relationships/webSettings" Target="webSettings.xml"/><Relationship Id="rId15" Type="http://schemas.openxmlformats.org/officeDocument/2006/relationships/image" Target="media/image6.emf"/><Relationship Id="rId23" Type="http://schemas.openxmlformats.org/officeDocument/2006/relationships/image" Target="media/image14.emf"/><Relationship Id="rId28" Type="http://schemas.openxmlformats.org/officeDocument/2006/relationships/image" Target="media/image19.emf"/><Relationship Id="rId36" Type="http://schemas.openxmlformats.org/officeDocument/2006/relationships/image" Target="media/image27.emf"/><Relationship Id="rId49" Type="http://schemas.openxmlformats.org/officeDocument/2006/relationships/image" Target="media/image40.emf"/><Relationship Id="rId10" Type="http://schemas.openxmlformats.org/officeDocument/2006/relationships/image" Target="media/image1.emf"/><Relationship Id="rId19" Type="http://schemas.openxmlformats.org/officeDocument/2006/relationships/image" Target="media/image10.emf"/><Relationship Id="rId31" Type="http://schemas.openxmlformats.org/officeDocument/2006/relationships/image" Target="media/image22.emf"/><Relationship Id="rId44" Type="http://schemas.openxmlformats.org/officeDocument/2006/relationships/image" Target="media/image35.emf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5.emf"/><Relationship Id="rId22" Type="http://schemas.openxmlformats.org/officeDocument/2006/relationships/image" Target="media/image13.emf"/><Relationship Id="rId27" Type="http://schemas.openxmlformats.org/officeDocument/2006/relationships/image" Target="media/image18.emf"/><Relationship Id="rId30" Type="http://schemas.openxmlformats.org/officeDocument/2006/relationships/image" Target="media/image21.emf"/><Relationship Id="rId35" Type="http://schemas.openxmlformats.org/officeDocument/2006/relationships/image" Target="media/image26.emf"/><Relationship Id="rId43" Type="http://schemas.openxmlformats.org/officeDocument/2006/relationships/image" Target="media/image34.emf"/><Relationship Id="rId48" Type="http://schemas.openxmlformats.org/officeDocument/2006/relationships/image" Target="media/image39.emf"/><Relationship Id="rId8" Type="http://schemas.openxmlformats.org/officeDocument/2006/relationships/header" Target="header1.xml"/><Relationship Id="rId51" Type="http://schemas.openxmlformats.org/officeDocument/2006/relationships/theme" Target="theme/theme1.xml"/><Relationship Id="rId3" Type="http://schemas.openxmlformats.org/officeDocument/2006/relationships/styles" Target="styles.xml"/><Relationship Id="rId12" Type="http://schemas.openxmlformats.org/officeDocument/2006/relationships/image" Target="media/image3.emf"/><Relationship Id="rId17" Type="http://schemas.openxmlformats.org/officeDocument/2006/relationships/image" Target="media/image8.emf"/><Relationship Id="rId25" Type="http://schemas.openxmlformats.org/officeDocument/2006/relationships/image" Target="media/image16.emf"/><Relationship Id="rId33" Type="http://schemas.openxmlformats.org/officeDocument/2006/relationships/image" Target="media/image24.emf"/><Relationship Id="rId38" Type="http://schemas.openxmlformats.org/officeDocument/2006/relationships/image" Target="media/image29.emf"/><Relationship Id="rId46" Type="http://schemas.openxmlformats.org/officeDocument/2006/relationships/image" Target="media/image37.emf"/><Relationship Id="rId20" Type="http://schemas.openxmlformats.org/officeDocument/2006/relationships/image" Target="media/image11.emf"/><Relationship Id="rId41" Type="http://schemas.openxmlformats.org/officeDocument/2006/relationships/image" Target="media/image32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7BD8AE-FDDA-4849-B847-2971926C05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3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zsebet Bukodi</dc:creator>
  <cp:keywords/>
  <dc:description/>
  <cp:lastModifiedBy>Erzsebet Bukodi</cp:lastModifiedBy>
  <cp:revision>2</cp:revision>
  <cp:lastPrinted>2024-01-05T07:40:00Z</cp:lastPrinted>
  <dcterms:created xsi:type="dcterms:W3CDTF">2024-04-23T12:40:00Z</dcterms:created>
  <dcterms:modified xsi:type="dcterms:W3CDTF">2024-04-23T12:40:00Z</dcterms:modified>
</cp:coreProperties>
</file>